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B9248" w14:textId="25C73C7D" w:rsidR="00911434" w:rsidRDefault="00985F46" w:rsidP="00985F46">
      <w:pPr>
        <w:pStyle w:val="a3"/>
        <w:keepNext/>
        <w:jc w:val="left"/>
        <w:rPr>
          <w:b/>
          <w:bCs/>
          <w:color w:val="000000" w:themeColor="text1"/>
          <w:sz w:val="28"/>
          <w:szCs w:val="28"/>
        </w:rPr>
      </w:pPr>
      <w:r w:rsidRPr="00985F46">
        <w:rPr>
          <w:rFonts w:hint="eastAsia"/>
          <w:b/>
          <w:bCs/>
          <w:color w:val="000000" w:themeColor="text1"/>
          <w:sz w:val="28"/>
          <w:szCs w:val="28"/>
        </w:rPr>
        <w:t>S</w:t>
      </w:r>
      <w:r w:rsidRPr="00985F46">
        <w:rPr>
          <w:b/>
          <w:bCs/>
          <w:color w:val="000000" w:themeColor="text1"/>
          <w:sz w:val="28"/>
          <w:szCs w:val="28"/>
        </w:rPr>
        <w:t>upplementary</w:t>
      </w:r>
      <w:r w:rsidRPr="00985F46">
        <w:t xml:space="preserve"> </w:t>
      </w:r>
      <w:proofErr w:type="spellStart"/>
      <w:r>
        <w:rPr>
          <w:b/>
          <w:bCs/>
          <w:color w:val="000000" w:themeColor="text1"/>
          <w:sz w:val="28"/>
          <w:szCs w:val="28"/>
        </w:rPr>
        <w:t>M</w:t>
      </w:r>
      <w:r w:rsidRPr="00985F46">
        <w:rPr>
          <w:b/>
          <w:bCs/>
          <w:color w:val="000000" w:themeColor="text1"/>
          <w:sz w:val="28"/>
          <w:szCs w:val="28"/>
        </w:rPr>
        <w:t>aterial</w:t>
      </w:r>
    </w:p>
    <w:p w14:paraId="1EC7E4DD" w14:textId="77777777" w:rsidR="00985F46" w:rsidRPr="00985F46" w:rsidRDefault="00985F46" w:rsidP="00985F46">
      <w:pPr>
        <w:rPr>
          <w:rFonts w:hint="eastAsia"/>
        </w:rPr>
      </w:pPr>
    </w:p>
    <w:p w14:paraId="6FE79052" w14:textId="6E00A2CC" w:rsidR="00F6147B" w:rsidRPr="0023542D" w:rsidRDefault="00F6147B" w:rsidP="00DA02CC">
      <w:pPr>
        <w:pStyle w:val="a3"/>
        <w:keepNext/>
        <w:jc w:val="center"/>
        <w:rPr>
          <w:b/>
          <w:bCs/>
          <w:color w:val="000000" w:themeColor="text1"/>
        </w:rPr>
      </w:pPr>
      <w:r w:rsidRPr="0023542D">
        <w:rPr>
          <w:rFonts w:hint="eastAsia"/>
          <w:b/>
          <w:bCs/>
          <w:color w:val="000000" w:themeColor="text1"/>
        </w:rPr>
        <w:t>s</w:t>
      </w:r>
      <w:r w:rsidRPr="0023542D">
        <w:rPr>
          <w:b/>
          <w:bCs/>
          <w:color w:val="000000" w:themeColor="text1"/>
        </w:rPr>
        <w:t>Table</w:t>
      </w:r>
      <w:proofErr w:type="spellEnd"/>
      <w:r w:rsidRPr="0023542D">
        <w:rPr>
          <w:b/>
          <w:bCs/>
          <w:color w:val="000000" w:themeColor="text1"/>
        </w:rPr>
        <w:t xml:space="preserve"> 1</w:t>
      </w:r>
      <w:r w:rsidR="001D77D3" w:rsidRPr="0023542D">
        <w:rPr>
          <w:b/>
          <w:bCs/>
          <w:color w:val="000000" w:themeColor="text1"/>
        </w:rPr>
        <w:t xml:space="preserve"> Stratification analysis on the association between CCR5 promoter SNPs and clinical phenotypes of TB</w:t>
      </w:r>
    </w:p>
    <w:tbl>
      <w:tblPr>
        <w:tblW w:w="147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988"/>
        <w:gridCol w:w="1160"/>
        <w:gridCol w:w="1240"/>
        <w:gridCol w:w="1267"/>
        <w:gridCol w:w="222"/>
        <w:gridCol w:w="940"/>
        <w:gridCol w:w="1840"/>
        <w:gridCol w:w="222"/>
        <w:gridCol w:w="940"/>
        <w:gridCol w:w="1840"/>
        <w:gridCol w:w="222"/>
        <w:gridCol w:w="940"/>
        <w:gridCol w:w="1840"/>
      </w:tblGrid>
      <w:tr w:rsidR="0023542D" w:rsidRPr="0023542D" w14:paraId="46CE4595" w14:textId="77777777" w:rsidTr="00985F46">
        <w:trPr>
          <w:trHeight w:val="300"/>
        </w:trPr>
        <w:tc>
          <w:tcPr>
            <w:tcW w:w="212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8948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86A088" w14:textId="3E7F0019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o(n=306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C9890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PTB(n=325)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AA2B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EPTB(n=125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602F4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7BA6" w14:textId="2933938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PTB vs Co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4E8CB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E4D5" w14:textId="3AAF70B8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EPTB vs Co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4CA5B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D56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EPTB vs PTB</w:t>
            </w:r>
          </w:p>
        </w:tc>
      </w:tr>
      <w:tr w:rsidR="0023542D" w:rsidRPr="0023542D" w14:paraId="22325C46" w14:textId="77777777" w:rsidTr="00985F46">
        <w:trPr>
          <w:trHeight w:val="270"/>
        </w:trPr>
        <w:tc>
          <w:tcPr>
            <w:tcW w:w="21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504B8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6C0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n(Freq.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936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n(Freq.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983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n(Freq.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A8F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E95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5706" w14:textId="1D45BAD0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  <w:r w:rsidR="00553D58"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(95%CI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4A8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3CF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B500" w14:textId="171C728A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  <w:r w:rsidR="00553D58"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(95%CI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BDD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5F8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C55E" w14:textId="3962DBB8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  <w:r w:rsidR="00553D58"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(95%CI)</w:t>
            </w:r>
          </w:p>
        </w:tc>
      </w:tr>
      <w:tr w:rsidR="0023542D" w:rsidRPr="0023542D" w14:paraId="13B2EE19" w14:textId="77777777" w:rsidTr="00985F46">
        <w:trPr>
          <w:trHeight w:val="270"/>
        </w:trPr>
        <w:tc>
          <w:tcPr>
            <w:tcW w:w="14793" w:type="dxa"/>
            <w:gridSpan w:val="14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ABAF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s2227010</w:t>
            </w:r>
          </w:p>
        </w:tc>
      </w:tr>
      <w:tr w:rsidR="0023542D" w:rsidRPr="0023542D" w14:paraId="2D9096B9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264E53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B938F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CA574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01(0.81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82536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32(0.818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C724F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02(0.80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0E2ADB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2F1AF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12AA5F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2DB09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DCBC7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236133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F8D035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C62E4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0EADF9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94F69A0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1EF2FC2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BFCF1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7963C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1(0.18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F6884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8(0.18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ED6558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8(0.19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F9CA23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08075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0DD1D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83(0.746-1.5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F382B7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E7CEC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F415F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73(0.736-1.56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1FA5EC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12897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2FF17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71(0.738-1.555)</w:t>
            </w:r>
          </w:p>
        </w:tc>
      </w:tr>
      <w:tr w:rsidR="0023542D" w:rsidRPr="0023542D" w14:paraId="25B9ED68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0694019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0D7E8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BBF33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07(0.67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6F17B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18 (0.67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4EEB0C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4 (0.6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400E3E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1345A2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07280D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C4FA8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46CB736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85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617A51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42444C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E70858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DC04F9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575198FF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68D5864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8DF17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74621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7(0.28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E4686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96 (0.295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86BD2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4 (0.2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212F9F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D0CB4E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B83D30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48(0.741-1.48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B43DC0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555DF27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2C3A0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63(0.602-1.542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BBA836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0D50832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4C43C7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19(0.577-1.464)</w:t>
            </w:r>
          </w:p>
        </w:tc>
      </w:tr>
      <w:tr w:rsidR="0023542D" w:rsidRPr="0023542D" w14:paraId="41ABE1C8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706745B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E9E6C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4738C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(0.03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5A3E5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 (0.03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16D98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 (0.05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FA44A9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2CCF4DD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7E90A2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70(0.376-2.01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237D2C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229E479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D2CDB7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438(0.547-3.77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CEB86B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629C26A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B84688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652(0.620-4.403)</w:t>
            </w:r>
          </w:p>
        </w:tc>
      </w:tr>
      <w:tr w:rsidR="0023542D" w:rsidRPr="0023542D" w14:paraId="539645FB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7A01997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691B9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54FE2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07(0.67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A5CBE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18 (0.67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8CDC5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4 (0.6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EE245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3F4E79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5643D8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984E8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B0AB5D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4EED68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9A9596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0D6B1A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769740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022F10E5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4707828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28494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-G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90959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99(0.32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C6B4E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7 (0.32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5175BA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1 (0.32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C24366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447658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7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20FE08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26(0.736-1.43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24D8F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EA400E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4C365D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21(0.665-1.590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7271E0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2B8F25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C3541E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94(0.641-1.543)</w:t>
            </w:r>
          </w:p>
        </w:tc>
      </w:tr>
      <w:tr w:rsidR="0023542D" w:rsidRPr="0023542D" w14:paraId="48F14390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62A7D4F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BA1F54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-G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4B84B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94(0.96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2EB40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14 (0.96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BE154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8 (0.94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043851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9546DE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708645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7FE8C1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B52100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63D87B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18BCFD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BB167F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FED2D5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04DB7115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6AB9C6F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1237B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F110D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(0.03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1124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 (0.03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C8055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 (0.05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781ADA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4EEB6D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1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4E9C05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58(0.373-1.975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6844F6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CE5EF3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C15F20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453(0.559-3.782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0F3F95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AB0B0C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779C08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693(0.641-4.471)</w:t>
            </w:r>
          </w:p>
        </w:tc>
      </w:tr>
      <w:tr w:rsidR="0023542D" w:rsidRPr="0023542D" w14:paraId="6AD895F4" w14:textId="77777777" w:rsidTr="00985F46">
        <w:trPr>
          <w:trHeight w:val="315"/>
        </w:trPr>
        <w:tc>
          <w:tcPr>
            <w:tcW w:w="14793" w:type="dxa"/>
            <w:gridSpan w:val="14"/>
            <w:shd w:val="clear" w:color="000000" w:fill="F2F2F2"/>
            <w:noWrap/>
            <w:vAlign w:val="center"/>
            <w:hideMark/>
          </w:tcPr>
          <w:p w14:paraId="718DE00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s2734648</w:t>
            </w:r>
          </w:p>
        </w:tc>
      </w:tr>
      <w:tr w:rsidR="0023542D" w:rsidRPr="0023542D" w14:paraId="411F184B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11FDA60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D651A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072C9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28(0.53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475EA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84(0.43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07CBF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6(0.50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27C64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64EE509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596463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10568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AD4CC9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B8A7C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70838C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176334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E9B267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FA1C73E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60F3BB2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5FB31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655C3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84(0.46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90211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66(0.56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527CF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4(0.49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9911B9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EDD816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2B9E95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488(1.192-1.85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398CC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7DB07A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8C1B5E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137(0.847-1.526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A6C8B7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12FAD6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D1AFE7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64(0.570-1.023)</w:t>
            </w:r>
          </w:p>
        </w:tc>
      </w:tr>
      <w:tr w:rsidR="0023542D" w:rsidRPr="0023542D" w14:paraId="03648EC9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0C657A7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17815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C8DDB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3(0.27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EE6E6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0(0.24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0F273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8 (0.30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E61084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6B868F2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.20E-0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42FFBB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D8FFE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22DF6D3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06D6DF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1212D5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60D4756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1AA0A9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260A30EC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43C65F4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4211B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AE7B0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62(0.53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B2F52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4(0.38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733D1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0 (0.40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FAB0F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863838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CBA2B7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94(0.540-1.16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D23128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58AC71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805B05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74(0.410-1.109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D4A459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755D230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116781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49(0.511-1.409)</w:t>
            </w:r>
          </w:p>
        </w:tc>
      </w:tr>
      <w:tr w:rsidR="0023542D" w:rsidRPr="0023542D" w14:paraId="17A095FC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70039F6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07322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1C904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61(0.19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D8133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1(0.37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66F96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7 (0.29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79DF9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6682BC0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07355A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.058(1.332-3.179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3A9684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3511E3E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A61D22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325(0.756-2.321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5C871A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55BC9F5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03A4CC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44(0.378-1.098)</w:t>
            </w:r>
          </w:p>
        </w:tc>
      </w:tr>
      <w:tr w:rsidR="0023542D" w:rsidRPr="0023542D" w14:paraId="05C04E89" w14:textId="77777777" w:rsidTr="00985F46">
        <w:trPr>
          <w:trHeight w:val="315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6A6ABA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140DF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68B6F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3(0.27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3EF8D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0(0.24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1DD406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8 (0.30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FFD53C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4843D3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02DD9E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A0D21C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4D48A6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8CD9DF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331770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BAF214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89C784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6836A50A" w14:textId="77777777" w:rsidTr="00985F46">
        <w:trPr>
          <w:trHeight w:val="315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D919D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527A7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-G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31868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23(0.72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025AE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5(0.75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655D5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7 (0.69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4BB29F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6B452A7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77AF33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140(0.798-1.62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2D26D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DBE1CD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16516D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52(0.540-1.346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E29C22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30ACED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AD6CE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48(0.473-1.181)</w:t>
            </w:r>
          </w:p>
        </w:tc>
      </w:tr>
      <w:tr w:rsidR="0023542D" w:rsidRPr="0023542D" w14:paraId="2EF99B6F" w14:textId="77777777" w:rsidTr="00985F46">
        <w:trPr>
          <w:trHeight w:val="315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3665E6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40733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T-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9161C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5(0.80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618DE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04(0.628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8D92A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8 (0.70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33F482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DBF472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E194DE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BCD8FB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810788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AEC298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1022E7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BBE09F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491F89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AF2BF49" w14:textId="77777777" w:rsidTr="00985F46">
        <w:trPr>
          <w:trHeight w:val="270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8CCB31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00257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A94BF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61(0.19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D3725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1(0.37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D6048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7 (0.29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78FDE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CB20DD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64E-0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5C9D96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.382(1.663-3.413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A63EA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3BD63C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3A9B97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689(1.050-2.71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13CBA7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1CAFFF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3CB57C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09(0.454-1.106)</w:t>
            </w:r>
          </w:p>
        </w:tc>
      </w:tr>
      <w:tr w:rsidR="0023542D" w:rsidRPr="0023542D" w14:paraId="39268053" w14:textId="77777777" w:rsidTr="00985F46">
        <w:trPr>
          <w:trHeight w:val="270"/>
        </w:trPr>
        <w:tc>
          <w:tcPr>
            <w:tcW w:w="14793" w:type="dxa"/>
            <w:gridSpan w:val="14"/>
            <w:shd w:val="clear" w:color="000000" w:fill="F2F2F2"/>
            <w:noWrap/>
            <w:vAlign w:val="center"/>
            <w:hideMark/>
          </w:tcPr>
          <w:p w14:paraId="78E6610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rs1799987</w:t>
            </w:r>
          </w:p>
        </w:tc>
      </w:tr>
      <w:tr w:rsidR="0023542D" w:rsidRPr="0023542D" w14:paraId="0116340A" w14:textId="77777777" w:rsidTr="00985F46">
        <w:trPr>
          <w:trHeight w:val="34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1515BE0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E26FBA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907CC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65(0.59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107D3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71(0.57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9FADE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5(0.58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9DF160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5C598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7E3E4E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CD1C06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CFB9C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D1749F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17D121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2C17A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4955CC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327571A9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4BD7180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C0DD4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F6600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7(0.40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CE1DC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79(0.42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E59D24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5(0.42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6E3FBD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40C34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51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690CE7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111(0.888-1.39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C4D8A3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BD2C4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558DC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70(0.794-1.442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D0E82F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C23CD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6A5673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63(0.717-1.294)</w:t>
            </w:r>
          </w:p>
        </w:tc>
      </w:tr>
      <w:tr w:rsidR="0023542D" w:rsidRPr="0023542D" w14:paraId="3DA17FE2" w14:textId="77777777" w:rsidTr="00985F46">
        <w:trPr>
          <w:trHeight w:val="34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E96419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5E94C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7F1B4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0(0.35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45F2A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8(0.39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7A6FD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6 (0.36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9218B6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26ED073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002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E3BAAC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213FC5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53C4AAA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AD313E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EB0140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53FC714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693C2B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3D5FAC91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77B3CAA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735D4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CE9EE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5(0.47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B2AE2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5(0.35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D0DF4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3 (0.42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9123B9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7B862FC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5E3F08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82(0.479-0.97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8E97F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D680E4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BF7D0D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74(0.548-1.393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D12CFC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5B99D5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CD61E9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282(0.803-2.049)</w:t>
            </w:r>
          </w:p>
        </w:tc>
      </w:tr>
      <w:tr w:rsidR="0023542D" w:rsidRPr="0023542D" w14:paraId="5CE5210A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1A6C155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7A615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F5718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1(0.16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10BB2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2(0.25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E8BE1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6 (0.20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D0E93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78FEF0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7D17F5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382(0.897-2.13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0DFA8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324FE38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DD99D5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219(0.680-2.18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07716B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53B0003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2060B1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82(0.506-1.537)</w:t>
            </w:r>
          </w:p>
        </w:tc>
      </w:tr>
      <w:tr w:rsidR="0023542D" w:rsidRPr="0023542D" w14:paraId="27B05B62" w14:textId="77777777" w:rsidTr="00985F46">
        <w:trPr>
          <w:trHeight w:val="34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D315DB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E6051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5DE64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0(0.35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57D7A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8(0.39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F8314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6 (0.36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D8738F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7A0991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71F01B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92BAC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715301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2E22E6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A1C108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1B2A10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CD738F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535A0CB3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33AE835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F05D3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-A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34056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6(0.64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C124A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7(0.60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A6FBE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9 (0.63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B1A5E0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D950FB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37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A89117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64(0.626-1.193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76EB86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DA407A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8C758A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64(0.626-1.485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2A0F29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38717E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0AC76E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116(0.729-1.709)</w:t>
            </w:r>
          </w:p>
        </w:tc>
      </w:tr>
      <w:tr w:rsidR="0023542D" w:rsidRPr="0023542D" w14:paraId="28F23172" w14:textId="77777777" w:rsidTr="00985F46">
        <w:trPr>
          <w:trHeight w:val="34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40A6233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A2D0C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-A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3102B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55(0.83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411F5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3(0.748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D5AFFD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99 (0.79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715319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31C7C4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6D92E8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4DBA0E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8B7A06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7920A0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898851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E37950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55E2D0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15886B9A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6E5FBC5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C8BB2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C0C2E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1(0.16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00E0F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2(0.25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C2680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6 (0.20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B1D8C4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79BE93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007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34DF5B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687(1.141-2.495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0D90D9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1EAD04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84490F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313(0.776-2.223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979A8B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B4A912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6AF7E2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78(0.472-1.282)</w:t>
            </w:r>
          </w:p>
        </w:tc>
      </w:tr>
      <w:tr w:rsidR="0023542D" w:rsidRPr="0023542D" w14:paraId="3C7BFAFE" w14:textId="77777777" w:rsidTr="00985F46">
        <w:trPr>
          <w:trHeight w:val="345"/>
        </w:trPr>
        <w:tc>
          <w:tcPr>
            <w:tcW w:w="14793" w:type="dxa"/>
            <w:gridSpan w:val="14"/>
            <w:shd w:val="clear" w:color="000000" w:fill="F2F2F2"/>
            <w:noWrap/>
            <w:vAlign w:val="center"/>
            <w:hideMark/>
          </w:tcPr>
          <w:p w14:paraId="2D94B1F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s1799988</w:t>
            </w:r>
          </w:p>
        </w:tc>
      </w:tr>
      <w:tr w:rsidR="0023542D" w:rsidRPr="0023542D" w14:paraId="4DA1F447" w14:textId="77777777" w:rsidTr="00985F46">
        <w:trPr>
          <w:trHeight w:val="34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7B58A6D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051AF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E72FD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58(0.58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23565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79(0.58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B3745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53(0.61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683CED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A279F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92D3E6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7C11C6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6AE9A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E93079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996BD6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EC6C2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6FD473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2026756A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592525D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290E4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15B8F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54(0.41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64FF1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71(0.41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9C1A2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97(0.38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A2EEE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8B377E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4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80CE40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08(0.806-1.261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1943F4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4C47C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6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C69A38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94(0.661-1.20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BB3923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FE155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88562A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87(0.658-1.195)</w:t>
            </w:r>
          </w:p>
        </w:tc>
      </w:tr>
      <w:tr w:rsidR="0023542D" w:rsidRPr="0023542D" w14:paraId="5F9CC1ED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7E7327B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C6966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83E26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7(0.35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924B9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0 (0.33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6B7B9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7 (0.37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271E4A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65D40A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286B8D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56DC5F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1F50F8A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0605A5E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B777C0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1DCDA2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A9DD5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646051BA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1BC885E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C6EFE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EE2EB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4(0.47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83B69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59 (0.48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00A5F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9 (0.4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FEB7F7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885115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3F79AD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74(0.758-1.52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CFBE83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27089C7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66445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33(0.590-1.474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E58744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62729EB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240A0A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68(0.552-1.367)</w:t>
            </w:r>
          </w:p>
        </w:tc>
      </w:tr>
      <w:tr w:rsidR="0023542D" w:rsidRPr="0023542D" w14:paraId="0E1C6F11" w14:textId="77777777" w:rsidTr="00985F46">
        <w:trPr>
          <w:trHeight w:val="300"/>
        </w:trPr>
        <w:tc>
          <w:tcPr>
            <w:tcW w:w="1132" w:type="dxa"/>
            <w:vMerge/>
            <w:vAlign w:val="center"/>
            <w:hideMark/>
          </w:tcPr>
          <w:p w14:paraId="5E2C40B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BB4E6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BC69F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5(0.18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38FAD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6 (0.17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FB33F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 (0.15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1045C6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F588EB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367D30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90(0.627-1.565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17A2F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62D504F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2C3E5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86(0.421-1.468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95F60F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B17149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F7E5F5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94(0.426-1.480)</w:t>
            </w:r>
          </w:p>
        </w:tc>
      </w:tr>
      <w:tr w:rsidR="0023542D" w:rsidRPr="0023542D" w14:paraId="3B21D27C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73DD863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72B7D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02532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7(0.35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3C8F3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10 (0.33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24E92C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7 (0.37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B61FB2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8EC70E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B49CF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F5C4F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791CB0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F27F96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B97E77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D97B48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FF5288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2C6D12A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1B94C56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65B88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C-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6561D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9(0.65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6781E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15 (0.66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3EF13A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8 (0.62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5D1788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009E03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6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5EB332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51(0.757-1.46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177B7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EE9A6C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4B0130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92(0.580-1.374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1D6112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C5D3F2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04C1B7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49(0.553-1.304)</w:t>
            </w:r>
          </w:p>
        </w:tc>
      </w:tr>
      <w:tr w:rsidR="0023542D" w:rsidRPr="0023542D" w14:paraId="19319F63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60531AC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378BC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-C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F932D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51(0.82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1F75A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69 (0.828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F29AC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6 (0.84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28CD2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E547EC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A91930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DC3615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B7A3E1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BADD3D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6A5FD1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8EAFE3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A26AFC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653B2D5D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1FBC60C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D859A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F516F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5(0.18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7EE8C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6 (0.172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EB42AF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 (0.15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E0894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0FEB92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0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7115FD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50(0.631-1.431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9672B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6BB34B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6E120D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18(0.463-1.445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5B607A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350CEA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E1420C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821(1.040-3.189)</w:t>
            </w:r>
          </w:p>
        </w:tc>
      </w:tr>
      <w:tr w:rsidR="0023542D" w:rsidRPr="0023542D" w14:paraId="30FFB0C6" w14:textId="77777777" w:rsidTr="00985F46">
        <w:trPr>
          <w:trHeight w:val="315"/>
        </w:trPr>
        <w:tc>
          <w:tcPr>
            <w:tcW w:w="14793" w:type="dxa"/>
            <w:gridSpan w:val="14"/>
            <w:shd w:val="clear" w:color="000000" w:fill="F2F2F2"/>
            <w:noWrap/>
            <w:vAlign w:val="center"/>
            <w:hideMark/>
          </w:tcPr>
          <w:p w14:paraId="2A48415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s1800023</w:t>
            </w:r>
          </w:p>
        </w:tc>
      </w:tr>
      <w:tr w:rsidR="0023542D" w:rsidRPr="0023542D" w14:paraId="5C2FDB90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C2D73A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BB5BD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BFE09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36(0.54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18AAC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40(0.52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5C293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2(0.56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BA5570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07942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ACBB7B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53EAF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6A708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86CDB7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32C42F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10F8C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A25EE3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AEC04B9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330716A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FBE6D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D4BE5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76(0.45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962A4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310(0.47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E1B5F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8(0.43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C0FD24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03A59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35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4F3A4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110(0.889-1.385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1F9153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AFAA5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D275AE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26(0.688-1.246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9D7F5D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FFE8D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0954E5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34(0.622-1.119)</w:t>
            </w:r>
          </w:p>
        </w:tc>
      </w:tr>
      <w:tr w:rsidR="0023542D" w:rsidRPr="0023542D" w14:paraId="122358E3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5B7E1D3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3402C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5A60EF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8(0.28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457AD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9 (0.24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886E8B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0 (0.32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9AA76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A15A62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44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B9366A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D5072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677F525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A865C7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F956BE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1258C19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20703A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6CB4B2DE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7115B9D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86F12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DE37D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60(0.52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100DD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82 (0.560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EECA1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62 (0.49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DCBB2E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2A9BAB5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1092BA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267(0.875-1.83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7DC99F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750B223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72DA75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53(0.530-1.371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D79E0D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07B46ED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00C8E1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73(0.417-1.084)</w:t>
            </w:r>
          </w:p>
        </w:tc>
      </w:tr>
      <w:tr w:rsidR="0023542D" w:rsidRPr="0023542D" w14:paraId="76BFE097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6B3EE1A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6409B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D51B3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8(0.19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825BE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64 (0.19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0DADD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3 (0.18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D254D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70E7AA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1832BE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229(0.770-1.96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0375C2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6D8642C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687B17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72(0.474-1.60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EAF248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4018244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934B99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10(0.386-1.306)</w:t>
            </w:r>
          </w:p>
        </w:tc>
      </w:tr>
      <w:tr w:rsidR="0023542D" w:rsidRPr="0023542D" w14:paraId="31A2BC15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3A17F6D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667FC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41136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8(0.28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91C73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9 (0.24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941AF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0 (0.32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DB3FF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F32809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F7CC74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0F4AF4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5F5062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3F97AA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4E24D6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68BF426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C62494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469CC509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4B16327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99F7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-A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B73E9D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18(0.71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E9D13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6 (0.75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0C366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85 (0.68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E90A85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E97336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20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99AC9E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257(0.882-1.791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41AA6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C33A77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4AD070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58(0.547-1.345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CF28BB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FE73AA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4C221F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82(0.434-1.074)</w:t>
            </w:r>
          </w:p>
        </w:tc>
      </w:tr>
      <w:tr w:rsidR="0023542D" w:rsidRPr="0023542D" w14:paraId="66C101E0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073FC3B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44D87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G-G/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32216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48(0.81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385F22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61 (0.80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A678B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2 (0.81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471C464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B882E3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261871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2883D1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F9D97D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BD6FB2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16EF90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953D81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09672DB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1772D39F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1571ED7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AF576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/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B7EEB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8(0.19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4DD17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64 (0.19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26902F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3 (0.184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1A4986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278526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1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CFD49B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48(0.706-1.557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C01388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5E2CED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924E2E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46(0.565-1.64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721432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21A38F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56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30810A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20(0.542-1.560)</w:t>
            </w:r>
          </w:p>
        </w:tc>
      </w:tr>
      <w:tr w:rsidR="0023542D" w:rsidRPr="0023542D" w14:paraId="011F9725" w14:textId="77777777" w:rsidTr="00985F46">
        <w:trPr>
          <w:trHeight w:val="270"/>
        </w:trPr>
        <w:tc>
          <w:tcPr>
            <w:tcW w:w="14793" w:type="dxa"/>
            <w:gridSpan w:val="14"/>
            <w:shd w:val="clear" w:color="000000" w:fill="F2F2F2"/>
            <w:noWrap/>
            <w:vAlign w:val="center"/>
            <w:hideMark/>
          </w:tcPr>
          <w:p w14:paraId="2B2D3A3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s1800024</w:t>
            </w:r>
          </w:p>
        </w:tc>
      </w:tr>
      <w:tr w:rsidR="0023542D" w:rsidRPr="0023542D" w14:paraId="38CAE96B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33F6124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Allel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27EB3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78400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62(0.75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3D9CA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90(0.754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AFCA1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7(0.78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E8FE9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7BDB1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B9010D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0E1DC2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C7567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14C5FE9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A0810D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7BAFF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E1BBA6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010642FE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5B698C3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349B0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2C4A3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50(0.24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27DE6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60(0.24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68BAE4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53(0.21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7AA58C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1C827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6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9C6D81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06(0.778-1.30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C5CCCA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24553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FE63FC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29(0.581-1.182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F2987A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4569F4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CFEAB8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24(0.580-1.171)</w:t>
            </w:r>
          </w:p>
        </w:tc>
      </w:tr>
      <w:tr w:rsidR="0023542D" w:rsidRPr="0023542D" w14:paraId="401D3798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6844B68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Genotyp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1C4CD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BC9E9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70(0.55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1CA91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2 (0.59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8FFE5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6 (0.60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1E57A1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0614A28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04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0AB728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C547C7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403753D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597656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C1ABAA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68783B8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790FBE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33FA2EA2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3BEA982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DC43D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23A55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2(0.39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8AB55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06 (0.32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85C00C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5 (0.360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C95DBD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2C1F4D8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7EEE58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769(0.552-1.07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2E8349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1135BEA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5DFB89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25(0.534-1.276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2B8CA2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0630F3F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F0C3FD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072(0.692-1.663)</w:t>
            </w:r>
          </w:p>
        </w:tc>
      </w:tr>
      <w:tr w:rsidR="0023542D" w:rsidRPr="0023542D" w14:paraId="1ECA0F42" w14:textId="77777777" w:rsidTr="00985F46">
        <w:trPr>
          <w:trHeight w:val="315"/>
        </w:trPr>
        <w:tc>
          <w:tcPr>
            <w:tcW w:w="1132" w:type="dxa"/>
            <w:vMerge/>
            <w:vAlign w:val="center"/>
            <w:hideMark/>
          </w:tcPr>
          <w:p w14:paraId="1FDBBA0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7C9770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CA93A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(0.04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8FDF8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7 (0.08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7F717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 (0.03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531F01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57D4DCB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C23B54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708(0.867-3.363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0EDBD4F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5B843DB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B4164C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39(0.204-2.006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6C446CB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vMerge/>
            <w:vAlign w:val="center"/>
            <w:hideMark/>
          </w:tcPr>
          <w:p w14:paraId="02DC903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295903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374(0.127-1.106)</w:t>
            </w:r>
          </w:p>
        </w:tc>
      </w:tr>
      <w:tr w:rsidR="0023542D" w:rsidRPr="0023542D" w14:paraId="1DB127A9" w14:textId="77777777" w:rsidTr="00985F46">
        <w:trPr>
          <w:trHeight w:val="270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48B824D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B69A84A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69FF7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70(0.55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7A573E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92 (0.591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71A54A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76 (0.60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DED17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691683F1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FD099E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0AE101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0ABE08D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CD262C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24592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37D774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F54A7AA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23542D" w:rsidRPr="0023542D" w14:paraId="1621C351" w14:textId="77777777" w:rsidTr="00985F46">
        <w:trPr>
          <w:trHeight w:val="270"/>
        </w:trPr>
        <w:tc>
          <w:tcPr>
            <w:tcW w:w="1132" w:type="dxa"/>
            <w:vMerge/>
            <w:vAlign w:val="center"/>
            <w:hideMark/>
          </w:tcPr>
          <w:p w14:paraId="304B3E7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A7F3F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-T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46D599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36(0.44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7D0F0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33 (0.40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B614C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9 (0.39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46CCBC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E2930F8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37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D4890C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66(0.631-1.187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3E717B5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3854682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AEEB53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806(0.527-1.232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2AA6CC6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F1BBC7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6195D6D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931(0.610-1.419)</w:t>
            </w:r>
          </w:p>
        </w:tc>
      </w:tr>
      <w:tr w:rsidR="0023542D" w:rsidRPr="0023542D" w14:paraId="16FAEABA" w14:textId="77777777" w:rsidTr="00985F46">
        <w:trPr>
          <w:trHeight w:val="315"/>
        </w:trPr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284EAE0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780854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C-C/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E47607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92(0.95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90B998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98 (0.917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62CC7E6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21 (0.968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EFD8790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6F468450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F4EEB91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B01948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BC69F85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DE28C4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72C6D43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E688BB6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BC4C65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Ref.</w:t>
            </w:r>
          </w:p>
        </w:tc>
      </w:tr>
      <w:tr w:rsidR="00F6147B" w:rsidRPr="0023542D" w14:paraId="5099C20D" w14:textId="77777777" w:rsidTr="00985F46">
        <w:trPr>
          <w:trHeight w:val="345"/>
        </w:trPr>
        <w:tc>
          <w:tcPr>
            <w:tcW w:w="1132" w:type="dxa"/>
            <w:vMerge/>
            <w:vAlign w:val="center"/>
            <w:hideMark/>
          </w:tcPr>
          <w:p w14:paraId="330BAE99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35F2EE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20"/>
                <w:szCs w:val="20"/>
              </w:rPr>
              <w:t>T/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B57C0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4(0.04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6359FB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27 (0.083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7FB253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4 (0.032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AE8E035" w14:textId="77777777" w:rsidR="00F6147B" w:rsidRPr="0023542D" w:rsidRDefault="00F6147B" w:rsidP="00F6147B">
            <w:pPr>
              <w:widowControl/>
              <w:jc w:val="righ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02EE4B17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AC3725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1.890(0.971-3.676)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0579C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81D846C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F6E1C93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689(0.222-2.137)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4AF137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C14C58F" w14:textId="77777777" w:rsidR="00F6147B" w:rsidRPr="0023542D" w:rsidRDefault="00F6147B" w:rsidP="00F6147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3EC0572" w14:textId="77777777" w:rsidR="00F6147B" w:rsidRPr="0023542D" w:rsidRDefault="00F6147B" w:rsidP="00F6147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</w:pPr>
            <w:r w:rsidRPr="0023542D">
              <w:rPr>
                <w:rFonts w:ascii="Calibri" w:eastAsia="宋体" w:hAnsi="Calibri" w:cs="宋体"/>
                <w:color w:val="000000" w:themeColor="text1"/>
                <w:kern w:val="0"/>
                <w:sz w:val="20"/>
                <w:szCs w:val="20"/>
              </w:rPr>
              <w:t>0.365(0.125-1.065)</w:t>
            </w:r>
          </w:p>
        </w:tc>
      </w:tr>
    </w:tbl>
    <w:p w14:paraId="35B64C2F" w14:textId="77777777" w:rsidR="00F6147B" w:rsidRPr="0023542D" w:rsidRDefault="00F6147B" w:rsidP="00F6147B">
      <w:pPr>
        <w:rPr>
          <w:color w:val="000000" w:themeColor="text1"/>
        </w:rPr>
      </w:pPr>
    </w:p>
    <w:p w14:paraId="2D956A49" w14:textId="530E8F1C" w:rsidR="00911434" w:rsidRPr="0023542D" w:rsidRDefault="00911434" w:rsidP="00911434">
      <w:pPr>
        <w:rPr>
          <w:color w:val="000000" w:themeColor="text1"/>
        </w:rPr>
      </w:pPr>
      <w:r w:rsidRPr="0023542D">
        <w:rPr>
          <w:b/>
          <w:color w:val="000000" w:themeColor="text1"/>
        </w:rPr>
        <w:t xml:space="preserve">Abbreviations: </w:t>
      </w:r>
      <w:r w:rsidRPr="0023542D">
        <w:rPr>
          <w:color w:val="000000" w:themeColor="text1"/>
        </w:rPr>
        <w:t xml:space="preserve">Co, control; </w:t>
      </w:r>
      <w:r w:rsidR="0023542D">
        <w:rPr>
          <w:color w:val="000000" w:themeColor="text1"/>
        </w:rPr>
        <w:t xml:space="preserve">Freq., frequency; </w:t>
      </w:r>
      <w:r w:rsidRPr="0023542D">
        <w:rPr>
          <w:color w:val="000000" w:themeColor="text1"/>
        </w:rPr>
        <w:t xml:space="preserve">PTB, pulmonary tuberculosis; EPTB, extra pulmonary tuberculosis; OR, odds ratio; CI, confidence interval. </w:t>
      </w:r>
    </w:p>
    <w:p w14:paraId="581B49BC" w14:textId="6F8553C6" w:rsidR="00911434" w:rsidRPr="0023542D" w:rsidRDefault="00911434" w:rsidP="00911434">
      <w:pPr>
        <w:rPr>
          <w:color w:val="000000" w:themeColor="text1"/>
        </w:rPr>
      </w:pPr>
      <w:r w:rsidRPr="0023542D">
        <w:rPr>
          <w:color w:val="000000" w:themeColor="text1"/>
        </w:rPr>
        <w:t xml:space="preserve">Note: The </w:t>
      </w:r>
      <w:r w:rsidRPr="0023542D">
        <w:rPr>
          <w:i/>
          <w:iCs/>
          <w:color w:val="000000" w:themeColor="text1"/>
        </w:rPr>
        <w:t>P</w:t>
      </w:r>
      <w:r w:rsidRPr="0023542D">
        <w:rPr>
          <w:color w:val="000000" w:themeColor="text1"/>
        </w:rPr>
        <w:t>-value, OR and 95%CIs of pairs comparison between PTB and control and EPTB and control were calculated</w:t>
      </w:r>
      <w:r w:rsidR="00553D58" w:rsidRPr="0023542D">
        <w:rPr>
          <w:color w:val="000000" w:themeColor="text1"/>
        </w:rPr>
        <w:t xml:space="preserve"> based on</w:t>
      </w:r>
      <w:r w:rsidRPr="0023542D">
        <w:rPr>
          <w:color w:val="000000" w:themeColor="text1"/>
        </w:rPr>
        <w:t xml:space="preserve"> the logistic regression model adjusted by age and gender. Bonferroni correction was applied and the </w:t>
      </w:r>
      <w:r w:rsidRPr="0023542D">
        <w:rPr>
          <w:i/>
          <w:iCs/>
          <w:color w:val="000000" w:themeColor="text1"/>
        </w:rPr>
        <w:t>P</w:t>
      </w:r>
      <w:r w:rsidRPr="0023542D">
        <w:rPr>
          <w:color w:val="000000" w:themeColor="text1"/>
        </w:rPr>
        <w:t>-value was adjusted to 0.008 (0.05/6).</w:t>
      </w:r>
      <w:r w:rsidR="003D6A4A" w:rsidRPr="0023542D">
        <w:rPr>
          <w:color w:val="000000" w:themeColor="text1"/>
        </w:rPr>
        <w:t xml:space="preserve"> </w:t>
      </w:r>
      <w:bookmarkStart w:id="0" w:name="_Hlk51540544"/>
      <w:r w:rsidR="003D6A4A" w:rsidRPr="0023542D">
        <w:rPr>
          <w:color w:val="000000" w:themeColor="text1"/>
          <w:sz w:val="20"/>
          <w:szCs w:val="20"/>
        </w:rPr>
        <w:t xml:space="preserve">And the </w:t>
      </w:r>
      <w:r w:rsidR="003D6A4A" w:rsidRPr="0023542D">
        <w:rPr>
          <w:i/>
          <w:iCs/>
          <w:color w:val="000000" w:themeColor="text1"/>
          <w:sz w:val="20"/>
          <w:szCs w:val="20"/>
        </w:rPr>
        <w:t>P</w:t>
      </w:r>
      <w:r w:rsidR="003D6A4A" w:rsidRPr="0023542D">
        <w:rPr>
          <w:color w:val="000000" w:themeColor="text1"/>
          <w:sz w:val="20"/>
          <w:szCs w:val="20"/>
        </w:rPr>
        <w:t>-value lower than 0.008 were marked in bold.</w:t>
      </w:r>
      <w:bookmarkEnd w:id="0"/>
    </w:p>
    <w:p w14:paraId="29E89B9F" w14:textId="77777777" w:rsidR="00911434" w:rsidRPr="0023542D" w:rsidRDefault="00911434" w:rsidP="00911434">
      <w:pPr>
        <w:rPr>
          <w:color w:val="000000" w:themeColor="text1"/>
        </w:rPr>
      </w:pPr>
    </w:p>
    <w:p w14:paraId="5BA6F2EF" w14:textId="77777777" w:rsidR="00911434" w:rsidRPr="0023542D" w:rsidRDefault="00911434" w:rsidP="00911434">
      <w:pPr>
        <w:rPr>
          <w:color w:val="000000" w:themeColor="text1"/>
        </w:rPr>
      </w:pPr>
    </w:p>
    <w:p w14:paraId="2EC2A24D" w14:textId="21FE27EB" w:rsidR="00911434" w:rsidRDefault="00911434" w:rsidP="00911434">
      <w:pPr>
        <w:rPr>
          <w:color w:val="000000" w:themeColor="text1"/>
        </w:rPr>
      </w:pPr>
    </w:p>
    <w:p w14:paraId="2E4E37A4" w14:textId="77777777" w:rsidR="0023542D" w:rsidRPr="0023542D" w:rsidRDefault="0023542D" w:rsidP="00911434">
      <w:pPr>
        <w:rPr>
          <w:rFonts w:hint="eastAsia"/>
          <w:color w:val="000000" w:themeColor="text1"/>
        </w:rPr>
      </w:pPr>
    </w:p>
    <w:p w14:paraId="7BD937E4" w14:textId="77777777" w:rsidR="00911434" w:rsidRPr="0023542D" w:rsidRDefault="00911434" w:rsidP="00911434">
      <w:pPr>
        <w:rPr>
          <w:color w:val="000000" w:themeColor="text1"/>
        </w:rPr>
      </w:pPr>
    </w:p>
    <w:p w14:paraId="57421073" w14:textId="77777777" w:rsidR="00911434" w:rsidRPr="0023542D" w:rsidRDefault="00911434" w:rsidP="00911434">
      <w:pPr>
        <w:rPr>
          <w:color w:val="000000" w:themeColor="text1"/>
        </w:rPr>
      </w:pPr>
    </w:p>
    <w:p w14:paraId="2E8C9CBA" w14:textId="77777777" w:rsidR="00911434" w:rsidRPr="0023542D" w:rsidRDefault="00911434" w:rsidP="00911434">
      <w:pPr>
        <w:rPr>
          <w:rFonts w:asciiTheme="majorHAnsi" w:eastAsia="黑体" w:hAnsiTheme="majorHAnsi" w:cstheme="majorBidi" w:hint="eastAsia"/>
          <w:b/>
          <w:bCs/>
          <w:color w:val="000000" w:themeColor="text1"/>
          <w:sz w:val="20"/>
          <w:szCs w:val="20"/>
        </w:rPr>
      </w:pPr>
      <w:bookmarkStart w:id="1" w:name="_GoBack"/>
      <w:bookmarkEnd w:id="1"/>
    </w:p>
    <w:p w14:paraId="63655573" w14:textId="5E06C4E4" w:rsidR="00911434" w:rsidRPr="0023542D" w:rsidRDefault="00911434" w:rsidP="0023542D">
      <w:pPr>
        <w:jc w:val="center"/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</w:pPr>
      <w:proofErr w:type="spellStart"/>
      <w:r w:rsidRPr="0023542D">
        <w:rPr>
          <w:rFonts w:asciiTheme="majorHAnsi" w:eastAsia="黑体" w:hAnsiTheme="majorHAnsi" w:cstheme="majorBidi" w:hint="eastAsia"/>
          <w:b/>
          <w:bCs/>
          <w:color w:val="000000" w:themeColor="text1"/>
          <w:sz w:val="20"/>
          <w:szCs w:val="20"/>
        </w:rPr>
        <w:lastRenderedPageBreak/>
        <w:t>sTable</w:t>
      </w:r>
      <w:proofErr w:type="spellEnd"/>
      <w:r w:rsidRPr="0023542D">
        <w:rPr>
          <w:rFonts w:asciiTheme="majorHAnsi" w:eastAsia="黑体" w:hAnsiTheme="majorHAnsi" w:cstheme="majorBidi" w:hint="eastAsia"/>
          <w:b/>
          <w:bCs/>
          <w:color w:val="000000" w:themeColor="text1"/>
          <w:sz w:val="20"/>
          <w:szCs w:val="20"/>
        </w:rPr>
        <w:t xml:space="preserve"> 2 </w:t>
      </w:r>
      <w:r w:rsidR="001D5E51" w:rsidRPr="0023542D">
        <w:rPr>
          <w:b/>
          <w:bCs/>
          <w:color w:val="000000" w:themeColor="text1"/>
        </w:rPr>
        <w:t xml:space="preserve">The Association between CCR5 gene variants and TB </w:t>
      </w:r>
      <w:r w:rsidR="00553D58" w:rsidRPr="0023542D">
        <w:rPr>
          <w:b/>
          <w:bCs/>
          <w:color w:val="000000" w:themeColor="text1"/>
        </w:rPr>
        <w:t>recurrenc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9"/>
        <w:gridCol w:w="879"/>
        <w:gridCol w:w="1021"/>
        <w:gridCol w:w="1050"/>
        <w:gridCol w:w="1088"/>
        <w:gridCol w:w="222"/>
        <w:gridCol w:w="865"/>
        <w:gridCol w:w="1623"/>
        <w:gridCol w:w="222"/>
        <w:gridCol w:w="864"/>
        <w:gridCol w:w="1623"/>
        <w:gridCol w:w="222"/>
        <w:gridCol w:w="773"/>
        <w:gridCol w:w="1623"/>
      </w:tblGrid>
      <w:tr w:rsidR="0023542D" w:rsidRPr="0023542D" w14:paraId="21FACDF3" w14:textId="77777777" w:rsidTr="0023542D">
        <w:trPr>
          <w:trHeight w:val="285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BFA5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969B" w14:textId="125769B5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o (n=3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8376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IT (n=2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26D3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T(n=17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C4824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5E9A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IT vs C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020566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F086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T vs C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390FAE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F9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T vs RT </w:t>
            </w:r>
          </w:p>
        </w:tc>
      </w:tr>
      <w:tr w:rsidR="0023542D" w:rsidRPr="0023542D" w14:paraId="0D80E0C6" w14:textId="77777777" w:rsidTr="0023542D">
        <w:trPr>
          <w:trHeight w:val="285"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2DBBB40D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F7293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n(Freq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522A8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n(freq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3F74A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n(freq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AFA8A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1A721A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980D7D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A372C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337DC1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6C4F2C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620C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C44B4F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89E772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</w:tr>
      <w:tr w:rsidR="0023542D" w:rsidRPr="0023542D" w14:paraId="268EE366" w14:textId="77777777" w:rsidTr="0023542D">
        <w:trPr>
          <w:trHeight w:val="285"/>
          <w:jc w:val="center"/>
        </w:trPr>
        <w:tc>
          <w:tcPr>
            <w:tcW w:w="0" w:type="auto"/>
            <w:gridSpan w:val="14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3BD60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2227010</w:t>
            </w:r>
          </w:p>
        </w:tc>
      </w:tr>
      <w:tr w:rsidR="0023542D" w:rsidRPr="0023542D" w14:paraId="7CE37489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8882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D5DE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7C0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01(0.8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760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65(0.8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E80C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9(0.7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F7B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FBC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C20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845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3A3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97A3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0B4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831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6597A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7213012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CFA9618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CE6F7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5802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1(0.1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30E4B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3(0.1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84C2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3(0.2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6125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E9983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24F5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03(0.667-1.2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ABA46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DF2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5BF32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25(0.880-1.7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4CDC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866BA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9B00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57(0.965-1.909)</w:t>
            </w:r>
          </w:p>
        </w:tc>
      </w:tr>
      <w:tr w:rsidR="0023542D" w:rsidRPr="0023542D" w14:paraId="512105C3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209594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72935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492F2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7(0.6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2CB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4 (0.6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DA03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8 (0.6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98D32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2A77D5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3D07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2865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2F4947E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6B88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71E5E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14CD9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02B11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7983DCE3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AE6FAD4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93ED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496C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7(0.2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94C86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7 (0.2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990A9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3 (0.3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F976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6F6B55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588D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44(0.656-1.3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EE48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624C77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C2BE6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168(0.772-1.7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CF902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79B57E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46E99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36(0.811-1.885)</w:t>
            </w:r>
          </w:p>
        </w:tc>
      </w:tr>
      <w:tr w:rsidR="0023542D" w:rsidRPr="0023542D" w14:paraId="2C3FB4D1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2BDF397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BCE6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A39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(0.0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92A2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 (0.0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4071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 (0.0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1376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B744C8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688BE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11(0.285-1.7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8C3E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91524E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7A29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97(0.669-3.8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E729B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0F5396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692F0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.245(0.861-5.859)</w:t>
            </w:r>
          </w:p>
        </w:tc>
      </w:tr>
      <w:tr w:rsidR="0023542D" w:rsidRPr="0023542D" w14:paraId="1FC5DD1B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086F2C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DBC22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7335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7(0.6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8E23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4 (0.6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B943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8 (0.6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14D29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9CF32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E9EF0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14A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7494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D108F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1052B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223B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E0294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16D425E5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4C01986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CC72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-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160C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9(0.3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17BA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5 (0.3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1F02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3 (0.3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75911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0CAE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BEC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16(0.646-1.3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E7B6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0D78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A436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20(0.824-1.8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473E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1EF5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9476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31(0.891-1.990)</w:t>
            </w:r>
          </w:p>
        </w:tc>
      </w:tr>
      <w:tr w:rsidR="0023542D" w:rsidRPr="0023542D" w14:paraId="5E68C766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BE906A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24A0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-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4DA1B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94(0.9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FF85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71 (0.9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6830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1 (0.9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C5E9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E6D1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BCA85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52ED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42A0F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E3D7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EB0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D3B7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02358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1EB0E1F9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4B68B7D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28C8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34990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(0.0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9E90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 (0.0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DE24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 (0.0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F6A41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C27F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6EFCC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23(0.291-1.7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A4B9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8C18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24830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22(0.643-3.6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409E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3A585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BB0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.104(0.814-5.440)</w:t>
            </w:r>
          </w:p>
        </w:tc>
      </w:tr>
      <w:tr w:rsidR="0023542D" w:rsidRPr="0023542D" w14:paraId="7888EE73" w14:textId="77777777" w:rsidTr="0023542D">
        <w:trPr>
          <w:trHeight w:val="285"/>
          <w:jc w:val="center"/>
        </w:trPr>
        <w:tc>
          <w:tcPr>
            <w:tcW w:w="0" w:type="auto"/>
            <w:gridSpan w:val="14"/>
            <w:shd w:val="clear" w:color="000000" w:fill="D9D9D9"/>
            <w:noWrap/>
            <w:vAlign w:val="center"/>
            <w:hideMark/>
          </w:tcPr>
          <w:p w14:paraId="02D9CC8D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2734648</w:t>
            </w:r>
          </w:p>
        </w:tc>
      </w:tr>
      <w:tr w:rsidR="0023542D" w:rsidRPr="0023542D" w14:paraId="1C7FDC54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309895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A5EC7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B92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28(0.5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6FF17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9(0.4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4E5FB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1(0.4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792B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325649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C906EC9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6F9E0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CCC95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5188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1D3B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37FA1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3F1CC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0C36111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0344559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6870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42F8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84(0.4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D2FF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89(0.5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0759A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1(0.5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5D2D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FF6516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BD5B963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41(0.986-1.5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5CDE1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7EC15" w14:textId="77777777" w:rsidR="00911434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1.7</w:t>
            </w:r>
            <w:r w:rsidRPr="0023542D">
              <w:rPr>
                <w:rFonts w:ascii="Calibri" w:eastAsia="宋体" w:hAnsi="Calibri" w:cs="Calibri" w:hint="eastAsia"/>
                <w:b/>
                <w:color w:val="000000" w:themeColor="text1"/>
                <w:kern w:val="0"/>
                <w:sz w:val="18"/>
                <w:szCs w:val="18"/>
              </w:rPr>
              <w:t>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B614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646(1.260-2.1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C595" w14:textId="77777777" w:rsidR="00911434" w:rsidRPr="0023542D" w:rsidRDefault="00911434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18DF7" w14:textId="77777777" w:rsidR="00911434" w:rsidRPr="0023542D" w:rsidRDefault="00911434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01659" w14:textId="77777777" w:rsidR="00911434" w:rsidRPr="0023542D" w:rsidRDefault="00911434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27(1.011-1.741)</w:t>
            </w:r>
          </w:p>
        </w:tc>
      </w:tr>
      <w:tr w:rsidR="0023542D" w:rsidRPr="0023542D" w14:paraId="540A0AE9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3AD1D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0CBD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8F3C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3(0.2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497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6 (0.3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9C0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2 (0.1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A0E9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70DF74D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1.0</w:t>
            </w:r>
            <w:r w:rsidRPr="0023542D">
              <w:rPr>
                <w:rFonts w:ascii="Calibri" w:eastAsia="宋体" w:hAnsi="Calibri" w:cs="Calibri" w:hint="eastAsia"/>
                <w:b/>
                <w:color w:val="000000" w:themeColor="text1"/>
                <w:kern w:val="0"/>
                <w:sz w:val="18"/>
                <w:szCs w:val="18"/>
              </w:rPr>
              <w:t>E-05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792A48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F17C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FFF85F" w14:textId="77777777" w:rsidR="00343C7A" w:rsidRPr="0023542D" w:rsidRDefault="00343C7A" w:rsidP="00C506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2.0</w:t>
            </w:r>
            <w:r w:rsidRPr="0023542D">
              <w:rPr>
                <w:rFonts w:ascii="Calibri" w:eastAsia="宋体" w:hAnsi="Calibr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82E80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CC41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0C375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313C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5258670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0517C24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2F5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91AA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2(0.5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FA6C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7 (0.3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DBF5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7 (0.4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418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E7C577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3349EF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0.578(0.390-0.8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333B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A2A52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CAB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33(0.755-2.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AAC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6CD91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1814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.133(1.289-3.532)</w:t>
            </w:r>
          </w:p>
        </w:tc>
      </w:tr>
      <w:tr w:rsidR="0023542D" w:rsidRPr="0023542D" w14:paraId="7E16FED4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475CEF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19586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20D9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1(0.1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F765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6 (0.3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C2C2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2 (0.3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64BF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392E7D8F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7939D9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19(0.978-2.3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282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9B997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B4BA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.636(1.537-4.5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8B2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F40FF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552D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736(1.036-2.909)</w:t>
            </w:r>
          </w:p>
        </w:tc>
      </w:tr>
      <w:tr w:rsidR="0023542D" w:rsidRPr="0023542D" w14:paraId="20C24C24" w14:textId="77777777" w:rsidTr="0023542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B023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1449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1F0D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3(0.2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1054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6 (0.3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35B5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2 (0.1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3F27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078D12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5FCF24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671B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56BF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F7E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2984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8FEE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81B0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2232A26F" w14:textId="77777777" w:rsidTr="0023542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FBE1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B8CD6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-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6AE7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23(0.7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07C2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3 (0.6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6BEE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9 (0.8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57CE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7D5887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2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5E1932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35(0.584-1.1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709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2EEF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58EB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617(1.021-2.5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18D7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C55D0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0.00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4C8A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1.936(1.221-3.068)</w:t>
            </w:r>
          </w:p>
        </w:tc>
      </w:tr>
      <w:tr w:rsidR="0023542D" w:rsidRPr="0023542D" w14:paraId="73E7D5AA" w14:textId="77777777" w:rsidTr="0023542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482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2D31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T-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9DC4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45(0.8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524A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83 (0.6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BFAB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9 (0.6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862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CFDD5D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10292F8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D0E7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07A9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BD5C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46AB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DBB6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B339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3F0CE62D" w14:textId="77777777" w:rsidTr="0023542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CCD7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7865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E819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1(0.1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DB7C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6 (0.3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0ED5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2 (0.3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D1EF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45097160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1.00E-0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64F379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2.017(1.450-3.0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4227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A6F0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1D32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color w:val="000000" w:themeColor="text1"/>
                <w:kern w:val="0"/>
                <w:sz w:val="18"/>
                <w:szCs w:val="18"/>
              </w:rPr>
              <w:t>2.285(1.502-3.4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66A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2C21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D55AF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84(0.728-1.614)</w:t>
            </w:r>
          </w:p>
        </w:tc>
      </w:tr>
      <w:tr w:rsidR="0023542D" w:rsidRPr="0023542D" w14:paraId="7C461EDF" w14:textId="77777777" w:rsidTr="0023542D">
        <w:trPr>
          <w:trHeight w:val="285"/>
          <w:jc w:val="center"/>
        </w:trPr>
        <w:tc>
          <w:tcPr>
            <w:tcW w:w="0" w:type="auto"/>
            <w:gridSpan w:val="14"/>
            <w:shd w:val="clear" w:color="000000" w:fill="D9D9D9"/>
            <w:noWrap/>
            <w:vAlign w:val="center"/>
            <w:hideMark/>
          </w:tcPr>
          <w:p w14:paraId="6CE730C0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1799987</w:t>
            </w:r>
          </w:p>
        </w:tc>
      </w:tr>
      <w:tr w:rsidR="0023542D" w:rsidRPr="0023542D" w14:paraId="64B9C6B3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1B4B3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1871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7B4A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65(0.5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235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22(0.5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C05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4(0.5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B57A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E470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8D66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6F47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DE73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B8B8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D1D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34BD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096E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348C5A98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608B65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F8DB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FD90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47(0.4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AC5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36(0.4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ED05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8(0.4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C473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009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84A6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83(0.858-1.3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AE9D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9E58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232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127(0.862-1.4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922D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BBC7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94FE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41(0.793-1.366)</w:t>
            </w:r>
          </w:p>
        </w:tc>
      </w:tr>
      <w:tr w:rsidR="0023542D" w:rsidRPr="0023542D" w14:paraId="5E78C605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77C39B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FA3D5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079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0(0.3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9AE5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5 (0.4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CC3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9 (3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879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3DB806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9.0</w:t>
            </w:r>
            <w:r w:rsidRPr="0023542D">
              <w:rPr>
                <w:rFonts w:ascii="Calibri" w:eastAsia="宋体" w:hAnsi="Calibr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8B88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B916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75A9A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B57D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4E47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9C6BA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B3478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6A22E769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A51935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E758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F9EB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5(0.4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9018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2 (0.3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BE46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6 (44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6B10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F1BF9F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0F01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607(0.419-0.8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72DB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2C33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E69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77(0.642-1.4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3B44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E7FE2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F044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610(1.040-2.492)</w:t>
            </w:r>
          </w:p>
        </w:tc>
      </w:tr>
      <w:tr w:rsidR="0023542D" w:rsidRPr="0023542D" w14:paraId="73CDF7F5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8149104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C398B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635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1(0.1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7ABE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2 (0.2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B098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6 (21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A1C1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74B59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61DE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50(0.866-2.1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9A9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B5462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23CD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16(0.774-1.5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3B2D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2062D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D3E5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75(0.586-1.621)</w:t>
            </w:r>
          </w:p>
        </w:tc>
      </w:tr>
      <w:tr w:rsidR="0023542D" w:rsidRPr="0023542D" w14:paraId="3E316C08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FAE561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A3D6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3C7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0(0.3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4629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5 (0.4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639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9 (3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49A2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AC59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A788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FB5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CC45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37D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9305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F348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F9D4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643B69EF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90A547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604E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-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34C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6(0.6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3BF0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4 (0.5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4A91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2 (6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6C12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BBB3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94D7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00(0.573-1.1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CF7F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7C3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A1D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65(0.720-1.5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3C15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D0E7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6EE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31(0.897-1.976)</w:t>
            </w:r>
          </w:p>
        </w:tc>
      </w:tr>
      <w:tr w:rsidR="0023542D" w:rsidRPr="0023542D" w14:paraId="2AD76ABF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65BE3B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CDBC6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-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F6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55(0.8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104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7 (0.7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7B56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5 (7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6185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F993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6B3B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602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7BA1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B035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CB5C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5F5C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710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4ADA7318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526DA4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FEAA5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99F8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1(0.1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99A8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2 (0.2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94B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6 (21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A22D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86CF3" w14:textId="77777777" w:rsidR="00343C7A" w:rsidRPr="0023542D" w:rsidRDefault="00343C7A" w:rsidP="00C506C9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.9</w:t>
            </w:r>
            <w:r w:rsidRPr="0023542D">
              <w:rPr>
                <w:rFonts w:ascii="Calibri" w:eastAsia="宋体" w:hAnsi="Calibr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87913" w14:textId="77777777" w:rsidR="00343C7A" w:rsidRPr="0023542D" w:rsidRDefault="00343C7A" w:rsidP="00C506C9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.739(1.162-2.6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99CB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E68B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B92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33(0.829-2.1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E48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8079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75CA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67(0.486-1.208)</w:t>
            </w:r>
          </w:p>
        </w:tc>
      </w:tr>
      <w:tr w:rsidR="0023542D" w:rsidRPr="0023542D" w14:paraId="3C5B9EA3" w14:textId="77777777" w:rsidTr="0023542D">
        <w:trPr>
          <w:trHeight w:val="285"/>
          <w:jc w:val="center"/>
        </w:trPr>
        <w:tc>
          <w:tcPr>
            <w:tcW w:w="0" w:type="auto"/>
            <w:gridSpan w:val="14"/>
            <w:shd w:val="clear" w:color="000000" w:fill="D9D9D9"/>
            <w:noWrap/>
            <w:vAlign w:val="center"/>
            <w:hideMark/>
          </w:tcPr>
          <w:p w14:paraId="397E464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1799988</w:t>
            </w:r>
          </w:p>
        </w:tc>
      </w:tr>
      <w:tr w:rsidR="0023542D" w:rsidRPr="0023542D" w14:paraId="7246F6F7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E1A29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655D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8DA2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58(0.5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B07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35(0.6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D717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7(0.5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DC1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5392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DE00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9925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F26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7715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377A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679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BB8A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6A3A286F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77D52F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3F97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50A4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54(0.4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79E9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23(0.4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C7A4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5(0.4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953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5567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3EEB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38(0.743-1.1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B007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D7800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1564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37(0.793-1.3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7465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371E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6222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106(0.841-1.453)</w:t>
            </w:r>
          </w:p>
        </w:tc>
      </w:tr>
      <w:tr w:rsidR="0023542D" w:rsidRPr="0023542D" w14:paraId="414FF1D8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2E0F8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77D4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DB33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7(0.3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1BF3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5 (0.3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27B1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2 (0.3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861A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D7A7D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E272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441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DEB57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3B6F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33A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FA271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9A73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38FA64E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2FDCCA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ECB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5543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4(0.4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820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5 (0.4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9F5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3 (0.5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3FF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80C1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4F05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85(0.617-1.2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57B7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FD9A96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1BA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29(0.872-2.0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0864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BBC0E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56FA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02(0.980-2.303)</w:t>
            </w:r>
          </w:p>
        </w:tc>
      </w:tr>
      <w:tr w:rsidR="0023542D" w:rsidRPr="0023542D" w14:paraId="402157C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78FE44D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D22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231A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5(0.1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CDC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9 (0.1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F0E2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 (0.1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F08D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32368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DBD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08(0.568-1.4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9B30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761C9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388C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73(0.549-1.7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3DFF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82CE4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F8C2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71(0.600-1.914)</w:t>
            </w:r>
          </w:p>
        </w:tc>
      </w:tr>
      <w:tr w:rsidR="0023542D" w:rsidRPr="0023542D" w14:paraId="3826B261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31B81F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1720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43B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7(0.3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4A10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5 (0.3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B7E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2 (0.3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5E66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837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5213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8EEF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3357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077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B1F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C74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0401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28D42BE8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F9603C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19F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C-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D4B2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9(0.6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843E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74 (0.6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2962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9 (0.6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6C20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DCC3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180F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91(0.636-1.2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CD2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32C8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F9E1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230(0.823-1.8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0C5E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F7D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4296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81(0.920-2.073)</w:t>
            </w:r>
          </w:p>
        </w:tc>
      </w:tr>
      <w:tr w:rsidR="0023542D" w:rsidRPr="0023542D" w14:paraId="37897D62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EA5299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61B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-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877D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51(0.8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C02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30 (0.8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D849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5 (0.8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4685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31F5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5B7E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DD3D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4C9A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8F0B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8AA9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A56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AAF7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301719AD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09BF1B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3EC0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231B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5(0.1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1DC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9 (0.1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84A6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 (0.1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864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BD78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7CED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72(0.636-1.4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4A4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856E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046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18(0.492-1.3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DD5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9CD6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94D4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42(0.501-1.414)</w:t>
            </w:r>
          </w:p>
        </w:tc>
      </w:tr>
      <w:tr w:rsidR="0023542D" w:rsidRPr="0023542D" w14:paraId="306F5E27" w14:textId="77777777" w:rsidTr="0023542D">
        <w:trPr>
          <w:trHeight w:val="285"/>
          <w:jc w:val="center"/>
        </w:trPr>
        <w:tc>
          <w:tcPr>
            <w:tcW w:w="0" w:type="auto"/>
            <w:gridSpan w:val="14"/>
            <w:shd w:val="clear" w:color="auto" w:fill="D9D9D9" w:themeFill="background1" w:themeFillShade="D9"/>
            <w:noWrap/>
            <w:vAlign w:val="center"/>
            <w:hideMark/>
          </w:tcPr>
          <w:p w14:paraId="0140DD1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1800023</w:t>
            </w:r>
          </w:p>
        </w:tc>
      </w:tr>
      <w:tr w:rsidR="0023542D" w:rsidRPr="0023542D" w14:paraId="46DF9EB4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7BD5F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0565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4B19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36(0.5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D7C5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07(0.5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70B6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75(0.5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A3A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8062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7FA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C0AC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75D7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8CBB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C5A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C07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0119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5032EEAD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BD838D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9FEC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EF9B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76(0.4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E0B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51(0.4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D9BA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7(0.4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882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1EB4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C431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95(0.790-1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573B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5D29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D5FF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162(0.891-1.5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6A66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981B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6FA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167(0.891-1.529)</w:t>
            </w:r>
          </w:p>
        </w:tc>
      </w:tr>
      <w:tr w:rsidR="0023542D" w:rsidRPr="0023542D" w14:paraId="35C391C0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FB50D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93AD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267A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8(0.2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F319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4 (0.3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F8A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5 (0.2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8B1C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E8DF0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20C08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450C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AB627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C70D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13E8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5B8556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1F9A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18155426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2ABB45E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63A0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D5A2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0(0.5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D08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9 (0.4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3B73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5 (0.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85DF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DACF2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40D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10(0.625-1.3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94AC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C58F0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BD86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650(1.039-2.6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8D1F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1AAFC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6BCC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813(1.135-2.897)</w:t>
            </w:r>
          </w:p>
        </w:tc>
      </w:tr>
      <w:tr w:rsidR="0023542D" w:rsidRPr="0023542D" w14:paraId="3D8125C5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549E33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6B4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5D4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8(0.1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1A99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6 (0.2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3959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1 (0.1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EA13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6C83C4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7D18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11(0.630-1.6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E851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444A5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427D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44(0.748-2.4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680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D6DD5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54C6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29(0.737-2.397)</w:t>
            </w:r>
          </w:p>
        </w:tc>
      </w:tr>
      <w:tr w:rsidR="0023542D" w:rsidRPr="0023542D" w14:paraId="7492D566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92D74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A6B8F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D047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8(0.2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1604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84 (0.3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7C88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5 (0.2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C92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1ACC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E84E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D11E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53E3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6F4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A436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9626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0A69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502119C1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011AA4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D77B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-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6D49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18(0.7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588C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5 (0.6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D386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6 (0.7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6F6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4A8A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6D26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37(0.656-1.3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9B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30F3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AEA5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69(1.004-2.4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40F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593F6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EF6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674(1.066-2.628)</w:t>
            </w:r>
          </w:p>
        </w:tc>
      </w:tr>
      <w:tr w:rsidR="0023542D" w:rsidRPr="0023542D" w14:paraId="1ED0B136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E5DFD3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86BE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G-G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07D5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48(0.8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57F8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23 (0.7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EAF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0 (0.8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B5A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ADE0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A7A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2881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4BA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0E7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DE72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9FA5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6C64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10B24889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472B394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1891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56D4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8(0.1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E3DE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6 (0.2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52C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31 (0.1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8AAC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C670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CC4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74(0.713-1.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2D3F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A2F0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9FA7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47(0.584-1.5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AEE3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284C8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CD8B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82(0.542-1.435)</w:t>
            </w:r>
          </w:p>
        </w:tc>
      </w:tr>
      <w:tr w:rsidR="0023542D" w:rsidRPr="0023542D" w14:paraId="597D2901" w14:textId="77777777" w:rsidTr="0023542D">
        <w:trPr>
          <w:trHeight w:val="285"/>
          <w:jc w:val="center"/>
        </w:trPr>
        <w:tc>
          <w:tcPr>
            <w:tcW w:w="0" w:type="auto"/>
            <w:gridSpan w:val="14"/>
            <w:shd w:val="clear" w:color="auto" w:fill="D9D9D9" w:themeFill="background1" w:themeFillShade="D9"/>
            <w:noWrap/>
            <w:vAlign w:val="center"/>
            <w:hideMark/>
          </w:tcPr>
          <w:p w14:paraId="22956CD7" w14:textId="77777777" w:rsidR="00343C7A" w:rsidRPr="0023542D" w:rsidRDefault="00343C7A" w:rsidP="00911434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s1800024</w:t>
            </w:r>
          </w:p>
        </w:tc>
      </w:tr>
      <w:tr w:rsidR="0023542D" w:rsidRPr="0023542D" w14:paraId="2CCECC4D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9AEE5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67DC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45D5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62(0.7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E8E5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422(0.7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FD2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5(0.7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838B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3D2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86F4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4D7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912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6F3C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33A7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B5E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D547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75DF9AF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48062B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D26A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CF99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50(0.2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0ABF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6(0.2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2EC5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77(0.2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1A0D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47A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C34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93(0.760-1.2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65CA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54C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740E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95(0.654-1.2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23D0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D1914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7E9C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02(0.655-1.240)</w:t>
            </w:r>
          </w:p>
        </w:tc>
      </w:tr>
      <w:tr w:rsidR="0023542D" w:rsidRPr="0023542D" w14:paraId="1DAFFEBC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49716B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enotyp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CE7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CA43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70(0.5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4795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2 (0.5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F172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6 (6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6D0C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95792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5BE6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5A12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8B31533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37C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640A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EB6C09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C6A8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733D6B23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03CC3A88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E2AC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F70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2(0.3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170A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98 (0.3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AD88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53 (3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2BA6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C5835D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D7C5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43(0.599-1.1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83C0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1375F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538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697(0.465-1.0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A91F3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6DC415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84B4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27(0.546-1.251)</w:t>
            </w:r>
          </w:p>
        </w:tc>
      </w:tr>
      <w:tr w:rsidR="0023542D" w:rsidRPr="0023542D" w14:paraId="121D113A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16441754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F9D80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A02E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(0.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D413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 (0.0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9049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 (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8132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24198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3759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424(0.691-2.9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38C0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4EF454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01EE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375(0.613-3.0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F067F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9909E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F3C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65(0.450-2.070)</w:t>
            </w:r>
          </w:p>
        </w:tc>
      </w:tr>
      <w:tr w:rsidR="0023542D" w:rsidRPr="0023542D" w14:paraId="1B4EF935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02A96F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D7037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6F7E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70(0.5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2106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62 (0.5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BCF9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06 (6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829C7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812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529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7FDB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CE612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47EF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B7E5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3D81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34C9E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67918AF0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3FBB1562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341C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-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BD20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36(0.4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5A87D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17 (0.4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C1F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65 (3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F2A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6D26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3B1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03(0.651-1.2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EFAF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E70C7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9722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767(0.523-1.1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D700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996D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0B3E1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849(0.575-1.254)</w:t>
            </w:r>
          </w:p>
        </w:tc>
      </w:tr>
      <w:tr w:rsidR="0023542D" w:rsidRPr="0023542D" w14:paraId="32CF5014" w14:textId="77777777" w:rsidTr="0023542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8C0EF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754F9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C-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3D196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92(0.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4E8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60 (0.9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D14D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59 (9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6463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177F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4F8F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08762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6780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15BC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6C20A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ACF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E1D1B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</w:tr>
      <w:tr w:rsidR="0023542D" w:rsidRPr="0023542D" w14:paraId="10425730" w14:textId="77777777" w:rsidTr="0023542D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14:paraId="563FDCBE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437D1" w14:textId="77777777" w:rsidR="00343C7A" w:rsidRPr="0023542D" w:rsidRDefault="00343C7A" w:rsidP="0091143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E421E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4(0.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B2FA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9 (0.0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AAD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2 (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777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E265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32D50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24(0.749-3.1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E09C4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9646A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E29E5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574(0.711-3.4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2BE8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32478" w14:textId="77777777" w:rsidR="00343C7A" w:rsidRPr="0023542D" w:rsidRDefault="00343C7A" w:rsidP="00911434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EA7C" w14:textId="77777777" w:rsidR="00343C7A" w:rsidRPr="0023542D" w:rsidRDefault="00343C7A" w:rsidP="00911434">
            <w:pPr>
              <w:widowControl/>
              <w:jc w:val="righ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23542D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1.033(0.488-2.185)</w:t>
            </w:r>
          </w:p>
        </w:tc>
      </w:tr>
    </w:tbl>
    <w:p w14:paraId="5C17927E" w14:textId="77777777" w:rsidR="00911434" w:rsidRPr="0023542D" w:rsidRDefault="00911434" w:rsidP="00911434">
      <w:pPr>
        <w:rPr>
          <w:color w:val="000000" w:themeColor="text1"/>
        </w:rPr>
      </w:pPr>
    </w:p>
    <w:p w14:paraId="0F5BE59C" w14:textId="6ECEE8AC" w:rsidR="00343C7A" w:rsidRPr="0023542D" w:rsidRDefault="00343C7A" w:rsidP="00343C7A">
      <w:pPr>
        <w:rPr>
          <w:color w:val="000000" w:themeColor="text1"/>
        </w:rPr>
      </w:pPr>
      <w:r w:rsidRPr="0023542D">
        <w:rPr>
          <w:b/>
          <w:color w:val="000000" w:themeColor="text1"/>
        </w:rPr>
        <w:t>Abbreviations:</w:t>
      </w:r>
      <w:r w:rsidRPr="0023542D">
        <w:rPr>
          <w:color w:val="000000" w:themeColor="text1"/>
        </w:rPr>
        <w:t xml:space="preserve"> Co, control; </w:t>
      </w:r>
      <w:r w:rsidR="0023542D">
        <w:rPr>
          <w:color w:val="000000" w:themeColor="text1"/>
        </w:rPr>
        <w:t>Freq., frequency;</w:t>
      </w:r>
      <w:r w:rsidR="0023542D" w:rsidRPr="0023542D">
        <w:rPr>
          <w:color w:val="000000" w:themeColor="text1"/>
        </w:rPr>
        <w:t xml:space="preserve"> </w:t>
      </w:r>
      <w:r w:rsidRPr="0023542D">
        <w:rPr>
          <w:color w:val="000000" w:themeColor="text1"/>
        </w:rPr>
        <w:t xml:space="preserve">IT, initial-treatment; RT, retreatment; OR, odds ratio; CI, confidence interval. </w:t>
      </w:r>
    </w:p>
    <w:p w14:paraId="5384527C" w14:textId="758E70A9" w:rsidR="00911434" w:rsidRPr="0023542D" w:rsidRDefault="00343C7A" w:rsidP="00343C7A">
      <w:pPr>
        <w:rPr>
          <w:color w:val="000000" w:themeColor="text1"/>
        </w:rPr>
      </w:pPr>
      <w:r w:rsidRPr="0023542D">
        <w:rPr>
          <w:color w:val="000000" w:themeColor="text1"/>
        </w:rPr>
        <w:t xml:space="preserve">Note: The </w:t>
      </w:r>
      <w:r w:rsidRPr="0023542D">
        <w:rPr>
          <w:i/>
          <w:iCs/>
          <w:color w:val="000000" w:themeColor="text1"/>
        </w:rPr>
        <w:t>P</w:t>
      </w:r>
      <w:r w:rsidRPr="0023542D">
        <w:rPr>
          <w:color w:val="000000" w:themeColor="text1"/>
        </w:rPr>
        <w:t xml:space="preserve">-value, OR and 95%CIs of pairs comparison between IT and control, RT and control, and RT and IT were calculated </w:t>
      </w:r>
      <w:r w:rsidR="00553D58" w:rsidRPr="0023542D">
        <w:rPr>
          <w:color w:val="000000" w:themeColor="text1"/>
        </w:rPr>
        <w:t>based on</w:t>
      </w:r>
      <w:r w:rsidRPr="0023542D">
        <w:rPr>
          <w:color w:val="000000" w:themeColor="text1"/>
        </w:rPr>
        <w:t xml:space="preserve"> the logistic regression model adjusted by age and gender. Bonferroni correction was applied and the </w:t>
      </w:r>
      <w:r w:rsidRPr="0023542D">
        <w:rPr>
          <w:i/>
          <w:iCs/>
          <w:color w:val="000000" w:themeColor="text1"/>
        </w:rPr>
        <w:t>P</w:t>
      </w:r>
      <w:r w:rsidRPr="0023542D">
        <w:rPr>
          <w:color w:val="000000" w:themeColor="text1"/>
        </w:rPr>
        <w:t>-value was adjusted to 0.008 (0.05/6).</w:t>
      </w:r>
    </w:p>
    <w:p w14:paraId="165D3D76" w14:textId="77777777" w:rsidR="00911434" w:rsidRPr="0023542D" w:rsidRDefault="00911434" w:rsidP="00911434">
      <w:pPr>
        <w:rPr>
          <w:color w:val="000000" w:themeColor="text1"/>
        </w:rPr>
      </w:pPr>
    </w:p>
    <w:p w14:paraId="120B8640" w14:textId="77777777" w:rsidR="00911434" w:rsidRPr="0023542D" w:rsidRDefault="00911434" w:rsidP="00911434">
      <w:pPr>
        <w:rPr>
          <w:color w:val="000000" w:themeColor="text1"/>
        </w:rPr>
      </w:pPr>
    </w:p>
    <w:p w14:paraId="5F2A096F" w14:textId="77777777" w:rsidR="00911434" w:rsidRPr="0023542D" w:rsidRDefault="00911434" w:rsidP="00911434">
      <w:pPr>
        <w:rPr>
          <w:color w:val="000000" w:themeColor="text1"/>
        </w:rPr>
      </w:pPr>
    </w:p>
    <w:p w14:paraId="6AB8CC66" w14:textId="77777777" w:rsidR="00911434" w:rsidRPr="0023542D" w:rsidRDefault="00911434" w:rsidP="00911434">
      <w:pPr>
        <w:rPr>
          <w:color w:val="000000" w:themeColor="text1"/>
        </w:rPr>
      </w:pPr>
    </w:p>
    <w:p w14:paraId="4E866688" w14:textId="77777777" w:rsidR="00911434" w:rsidRPr="0023542D" w:rsidRDefault="00911434" w:rsidP="00911434">
      <w:pPr>
        <w:rPr>
          <w:color w:val="000000" w:themeColor="text1"/>
        </w:rPr>
      </w:pPr>
    </w:p>
    <w:p w14:paraId="15184474" w14:textId="77777777" w:rsidR="00911434" w:rsidRPr="0023542D" w:rsidRDefault="00911434" w:rsidP="00911434">
      <w:pPr>
        <w:rPr>
          <w:color w:val="000000" w:themeColor="text1"/>
        </w:rPr>
      </w:pPr>
    </w:p>
    <w:p w14:paraId="5F06CFD5" w14:textId="77777777" w:rsidR="00911434" w:rsidRPr="0023542D" w:rsidRDefault="00911434" w:rsidP="00911434">
      <w:pPr>
        <w:rPr>
          <w:color w:val="000000" w:themeColor="text1"/>
        </w:rPr>
      </w:pPr>
    </w:p>
    <w:p w14:paraId="23601957" w14:textId="748500D2" w:rsidR="00911434" w:rsidRPr="0023542D" w:rsidRDefault="00911434" w:rsidP="00911434">
      <w:pPr>
        <w:rPr>
          <w:color w:val="000000" w:themeColor="text1"/>
        </w:rPr>
      </w:pPr>
    </w:p>
    <w:p w14:paraId="2D7D7B31" w14:textId="77777777" w:rsidR="00553D58" w:rsidRPr="0023542D" w:rsidRDefault="00553D58" w:rsidP="00911434">
      <w:pPr>
        <w:rPr>
          <w:color w:val="000000" w:themeColor="text1"/>
        </w:rPr>
      </w:pPr>
    </w:p>
    <w:p w14:paraId="38B8D4DB" w14:textId="77777777" w:rsidR="00F6147B" w:rsidRPr="0023542D" w:rsidRDefault="00F6147B">
      <w:pPr>
        <w:widowControl/>
        <w:jc w:val="left"/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</w:pPr>
    </w:p>
    <w:p w14:paraId="25CA9C85" w14:textId="77777777" w:rsidR="00DA02CC" w:rsidRPr="0023542D" w:rsidRDefault="009A4E87" w:rsidP="00DA02CC">
      <w:pPr>
        <w:pStyle w:val="a3"/>
        <w:keepNext/>
        <w:jc w:val="center"/>
        <w:rPr>
          <w:b/>
          <w:bCs/>
          <w:color w:val="000000" w:themeColor="text1"/>
        </w:rPr>
      </w:pPr>
      <w:proofErr w:type="spellStart"/>
      <w:r w:rsidRPr="0023542D">
        <w:rPr>
          <w:b/>
          <w:bCs/>
          <w:color w:val="000000" w:themeColor="text1"/>
        </w:rPr>
        <w:lastRenderedPageBreak/>
        <w:t>s</w:t>
      </w:r>
      <w:r w:rsidR="00DA02CC" w:rsidRPr="0023542D">
        <w:rPr>
          <w:b/>
          <w:bCs/>
          <w:color w:val="000000" w:themeColor="text1"/>
        </w:rPr>
        <w:t>Table</w:t>
      </w:r>
      <w:proofErr w:type="spellEnd"/>
      <w:r w:rsidR="00DA02CC" w:rsidRPr="0023542D">
        <w:rPr>
          <w:b/>
          <w:bCs/>
          <w:color w:val="000000" w:themeColor="text1"/>
        </w:rPr>
        <w:t xml:space="preserve"> </w:t>
      </w:r>
      <w:r w:rsidR="00911434" w:rsidRPr="0023542D">
        <w:rPr>
          <w:b/>
          <w:bCs/>
          <w:color w:val="000000" w:themeColor="text1"/>
        </w:rPr>
        <w:t>3</w:t>
      </w:r>
      <w:r w:rsidR="00DA02CC" w:rsidRPr="0023542D">
        <w:rPr>
          <w:b/>
          <w:bCs/>
          <w:color w:val="000000" w:themeColor="text1"/>
        </w:rPr>
        <w:t xml:space="preserve">. CCR5 promoter haplotype frequencies </w:t>
      </w:r>
      <w:r w:rsidR="00D52DFF" w:rsidRPr="0023542D">
        <w:rPr>
          <w:rFonts w:hint="eastAsia"/>
          <w:b/>
          <w:bCs/>
          <w:color w:val="000000" w:themeColor="text1"/>
        </w:rPr>
        <w:t>comparisons between EPTB and</w:t>
      </w:r>
      <w:r w:rsidR="00DA02CC" w:rsidRPr="0023542D">
        <w:rPr>
          <w:b/>
          <w:bCs/>
          <w:color w:val="000000" w:themeColor="text1"/>
        </w:rPr>
        <w:t xml:space="preserve"> </w:t>
      </w:r>
      <w:r w:rsidR="00D52DFF" w:rsidRPr="0023542D">
        <w:rPr>
          <w:rFonts w:hint="eastAsia"/>
          <w:b/>
          <w:bCs/>
          <w:color w:val="000000" w:themeColor="text1"/>
        </w:rPr>
        <w:t>PTB</w:t>
      </w:r>
      <w:r w:rsidR="00DA02CC" w:rsidRPr="0023542D">
        <w:rPr>
          <w:b/>
          <w:bCs/>
          <w:color w:val="000000" w:themeColor="text1"/>
        </w:rPr>
        <w:t xml:space="preserve"> group</w:t>
      </w:r>
    </w:p>
    <w:tbl>
      <w:tblPr>
        <w:tblW w:w="114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525"/>
        <w:gridCol w:w="2157"/>
        <w:gridCol w:w="2417"/>
        <w:gridCol w:w="2134"/>
        <w:gridCol w:w="695"/>
        <w:gridCol w:w="1951"/>
      </w:tblGrid>
      <w:tr w:rsidR="0023542D" w:rsidRPr="0023542D" w14:paraId="2542D227" w14:textId="77777777" w:rsidTr="0090179B">
        <w:trPr>
          <w:trHeight w:val="289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4E51" w14:textId="77777777" w:rsidR="00D52DFF" w:rsidRPr="0023542D" w:rsidRDefault="00D52DFF" w:rsidP="00F6147B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 xml:space="preserve">Haplotype </w:t>
            </w:r>
            <w:r w:rsidRPr="0023542D">
              <w:rPr>
                <w:rFonts w:eastAsia="宋体" w:cs="宋体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5583" w14:textId="77777777" w:rsidR="00D52DFF" w:rsidRPr="0023542D" w:rsidRDefault="00D52DFF" w:rsidP="00D52DFF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 xml:space="preserve">Haplotype similarity </w:t>
            </w:r>
            <w:r w:rsidRPr="0023542D">
              <w:rPr>
                <w:rFonts w:eastAsia="宋体" w:cs="宋体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6580" w14:textId="77777777" w:rsidR="00D52DFF" w:rsidRPr="0023542D" w:rsidRDefault="00D52DFF" w:rsidP="00C506C9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>EPTB patients (2n=2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89FC" w14:textId="77777777" w:rsidR="00D52DFF" w:rsidRPr="0023542D" w:rsidRDefault="00D52DFF" w:rsidP="00B52127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>PTB patients (2n=65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96204" w14:textId="77777777" w:rsidR="00D52DFF" w:rsidRPr="0023542D" w:rsidRDefault="00D52DFF" w:rsidP="00F6147B">
            <w:pPr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23542D">
              <w:rPr>
                <w:rFonts w:eastAsia="宋体" w:cs="宋体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1E248" w14:textId="77777777" w:rsidR="00D52DFF" w:rsidRPr="0023542D" w:rsidRDefault="00D52DFF" w:rsidP="00F6147B">
            <w:pPr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>OR (95%CI)</w:t>
            </w:r>
          </w:p>
        </w:tc>
      </w:tr>
      <w:tr w:rsidR="0023542D" w:rsidRPr="0023542D" w14:paraId="3A5078D8" w14:textId="77777777" w:rsidTr="0090179B">
        <w:trPr>
          <w:trHeight w:val="289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4EE86" w14:textId="77777777" w:rsidR="00D52DFF" w:rsidRPr="0023542D" w:rsidRDefault="00D52DFF" w:rsidP="00F6147B">
            <w:pPr>
              <w:widowControl/>
              <w:jc w:val="left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BF41AD" w14:textId="77777777" w:rsidR="00D52DFF" w:rsidRPr="0023542D" w:rsidRDefault="00D52DFF" w:rsidP="00F6147B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7020" w14:textId="77777777" w:rsidR="00D52DFF" w:rsidRPr="0023542D" w:rsidRDefault="00D52DFF" w:rsidP="00C506C9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>N(freq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5338" w14:textId="77777777" w:rsidR="00D52DFF" w:rsidRPr="0023542D" w:rsidRDefault="00D52DFF" w:rsidP="00B52127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  <w:t>N(freq.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4BC8" w14:textId="77777777" w:rsidR="00D52DFF" w:rsidRPr="0023542D" w:rsidRDefault="00D52DFF" w:rsidP="00F6147B">
            <w:pPr>
              <w:widowControl/>
              <w:jc w:val="center"/>
              <w:rPr>
                <w:rFonts w:eastAsia="宋体" w:cs="宋体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1997" w14:textId="77777777" w:rsidR="00D52DFF" w:rsidRPr="0023542D" w:rsidRDefault="00D52DFF" w:rsidP="00F6147B">
            <w:pPr>
              <w:widowControl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23542D" w:rsidRPr="0023542D" w14:paraId="10278B09" w14:textId="77777777" w:rsidTr="0090179B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8B8C8" w14:textId="77777777" w:rsidR="00D52DFF" w:rsidRPr="0023542D" w:rsidRDefault="00D52DFF" w:rsidP="00D52DFF">
            <w:pPr>
              <w:widowControl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1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15A0FA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T G T C G C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43CD8C3C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HC</w:t>
            </w:r>
          </w:p>
        </w:tc>
        <w:tc>
          <w:tcPr>
            <w:tcW w:w="2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9A57A" w14:textId="77777777" w:rsidR="00D52DFF" w:rsidRPr="0023542D" w:rsidRDefault="00D52DFF" w:rsidP="00C506C9">
            <w:pPr>
              <w:widowControl/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121.5(0.48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9DFE55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250.99(0.38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32C185" w14:textId="77777777" w:rsidR="00D52DFF" w:rsidRPr="0023542D" w:rsidRDefault="00D52DFF" w:rsidP="002E2C0C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36DF75" w14:textId="77777777" w:rsidR="00D52DFF" w:rsidRPr="0023542D" w:rsidRDefault="00D52DFF" w:rsidP="002E2C0C">
            <w:pPr>
              <w:widowControl/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</w:rPr>
              <w:t>1.515</w:t>
            </w:r>
            <w:r w:rsidR="00B52127" w:rsidRPr="0023542D">
              <w:rPr>
                <w:color w:val="000000" w:themeColor="text1"/>
                <w:szCs w:val="21"/>
                <w:lang w:val="en-GB"/>
              </w:rPr>
              <w:t>(</w:t>
            </w:r>
            <w:r w:rsidRPr="0023542D">
              <w:rPr>
                <w:color w:val="000000" w:themeColor="text1"/>
                <w:szCs w:val="21"/>
              </w:rPr>
              <w:t>1.129-2.033</w:t>
            </w:r>
            <w:r w:rsidR="00B52127" w:rsidRPr="0023542D">
              <w:rPr>
                <w:color w:val="000000" w:themeColor="text1"/>
                <w:szCs w:val="21"/>
              </w:rPr>
              <w:t>)</w:t>
            </w:r>
          </w:p>
        </w:tc>
      </w:tr>
      <w:tr w:rsidR="0023542D" w:rsidRPr="0023542D" w14:paraId="2C929F00" w14:textId="77777777" w:rsidTr="0090179B">
        <w:trPr>
          <w:trHeight w:val="289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D91BD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2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CE5B7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A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A T</w:t>
            </w:r>
          </w:p>
        </w:tc>
        <w:tc>
          <w:tcPr>
            <w:tcW w:w="2157" w:type="dxa"/>
            <w:tcBorders>
              <w:top w:val="nil"/>
            </w:tcBorders>
          </w:tcPr>
          <w:p w14:paraId="6D256017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HF*1</w:t>
            </w:r>
          </w:p>
        </w:tc>
        <w:tc>
          <w:tcPr>
            <w:tcW w:w="2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43E8D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47.6(0.19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8408C27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28.64(0.19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F4D8157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8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67EA42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960(0.664-1.388)</w:t>
            </w:r>
          </w:p>
        </w:tc>
      </w:tr>
      <w:tr w:rsidR="0023542D" w:rsidRPr="0023542D" w14:paraId="17E8734A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A7F3F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3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48DD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G A G A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A C</w:t>
            </w:r>
          </w:p>
        </w:tc>
        <w:tc>
          <w:tcPr>
            <w:tcW w:w="2157" w:type="dxa"/>
          </w:tcPr>
          <w:p w14:paraId="1B9809DF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HE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32BF83B5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45.9(0.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C8C78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95.95(0.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5D000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98C4E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1.301(0.884-1.915)</w:t>
            </w:r>
          </w:p>
        </w:tc>
      </w:tr>
      <w:tr w:rsidR="0023542D" w:rsidRPr="0023542D" w14:paraId="3427B5C0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BA763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4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16213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G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T C A C</w:t>
            </w:r>
          </w:p>
        </w:tc>
        <w:tc>
          <w:tcPr>
            <w:tcW w:w="2157" w:type="dxa"/>
          </w:tcPr>
          <w:p w14:paraId="71CC35F6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HA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23F0E03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9.8(0.0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95572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38.87(0.0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FAD69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C7B6B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653(0.321-1.329)</w:t>
            </w:r>
          </w:p>
        </w:tc>
      </w:tr>
      <w:tr w:rsidR="0023542D" w:rsidRPr="0023542D" w14:paraId="2E1E19D3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6695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5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0482E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G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T C G C</w:t>
            </w:r>
          </w:p>
        </w:tc>
        <w:tc>
          <w:tcPr>
            <w:tcW w:w="2157" w:type="dxa"/>
          </w:tcPr>
          <w:p w14:paraId="182DF5D7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363CE696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11.2(0.0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6EC25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49.95(0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E379C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83249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552(0.283-1.079)</w:t>
            </w:r>
          </w:p>
        </w:tc>
      </w:tr>
      <w:tr w:rsidR="0023542D" w:rsidRPr="0023542D" w14:paraId="2D9151F0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17E81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6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F0650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G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A T</w:t>
            </w:r>
          </w:p>
        </w:tc>
        <w:tc>
          <w:tcPr>
            <w:tcW w:w="2157" w:type="dxa"/>
          </w:tcPr>
          <w:p w14:paraId="3AD1F0AC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230AC683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1(0.0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E42C3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3.46(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4355D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01ACF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197(0.026-1.512)</w:t>
            </w:r>
          </w:p>
        </w:tc>
      </w:tr>
      <w:tr w:rsidR="0023542D" w:rsidRPr="0023542D" w14:paraId="39A3F14A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13CC1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7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866A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A T C G C</w:t>
            </w:r>
          </w:p>
        </w:tc>
        <w:tc>
          <w:tcPr>
            <w:tcW w:w="2157" w:type="dxa"/>
          </w:tcPr>
          <w:p w14:paraId="2C25633B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315C964B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3(0.0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E7624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2.88(0.0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71414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A044E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595(0.168-2.106)</w:t>
            </w:r>
          </w:p>
        </w:tc>
      </w:tr>
      <w:tr w:rsidR="0023542D" w:rsidRPr="0023542D" w14:paraId="022A81B5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6C43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8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23204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A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T</w:t>
            </w:r>
          </w:p>
        </w:tc>
        <w:tc>
          <w:tcPr>
            <w:tcW w:w="2157" w:type="dxa"/>
          </w:tcPr>
          <w:p w14:paraId="78C5779A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A8A38F8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1.6(0.0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85CD5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3.30(0.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E2FF2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22536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1.739(0.289-10.472)</w:t>
            </w:r>
          </w:p>
        </w:tc>
      </w:tr>
      <w:tr w:rsidR="0023542D" w:rsidRPr="0023542D" w14:paraId="78B3462E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E9E3F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9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B826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T G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G C</w:t>
            </w:r>
          </w:p>
        </w:tc>
        <w:tc>
          <w:tcPr>
            <w:tcW w:w="2157" w:type="dxa"/>
          </w:tcPr>
          <w:p w14:paraId="7FAA4B70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31D0C63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0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0FFD1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.01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2C434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DB91C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1.295(0.117-14.343)</w:t>
            </w:r>
          </w:p>
        </w:tc>
      </w:tr>
      <w:tr w:rsidR="0023542D" w:rsidRPr="0023542D" w14:paraId="18CADFAB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38D7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10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59C3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A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A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T A T C G C</w:t>
            </w:r>
          </w:p>
        </w:tc>
        <w:tc>
          <w:tcPr>
            <w:tcW w:w="2157" w:type="dxa"/>
          </w:tcPr>
          <w:p w14:paraId="59855685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6B550D7F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3(0.0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3B188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7.24(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E7390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44E41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452(0.131-1.557)</w:t>
            </w:r>
          </w:p>
        </w:tc>
      </w:tr>
      <w:tr w:rsidR="00D52DFF" w:rsidRPr="0023542D" w14:paraId="5492CF93" w14:textId="77777777" w:rsidTr="0090179B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3649C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H11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8512" w14:textId="77777777" w:rsidR="00D52DFF" w:rsidRPr="0023542D" w:rsidRDefault="00D52DFF" w:rsidP="002E2C0C">
            <w:pPr>
              <w:widowControl/>
              <w:jc w:val="left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G A G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G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C </w:t>
            </w:r>
            <w:proofErr w:type="spellStart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C</w:t>
            </w:r>
            <w:proofErr w:type="spellEnd"/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 xml:space="preserve"> A C</w:t>
            </w:r>
          </w:p>
        </w:tc>
        <w:tc>
          <w:tcPr>
            <w:tcW w:w="2157" w:type="dxa"/>
          </w:tcPr>
          <w:p w14:paraId="2368D98F" w14:textId="77777777" w:rsidR="00D52DFF" w:rsidRPr="0023542D" w:rsidRDefault="00D52DFF" w:rsidP="002E2C0C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Cs w:val="21"/>
              </w:rPr>
            </w:pPr>
            <w:r w:rsidRPr="0023542D">
              <w:rPr>
                <w:rFonts w:eastAsia="宋体" w:cs="宋体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086F0A82" w14:textId="77777777" w:rsidR="00D52DFF" w:rsidRPr="0023542D" w:rsidRDefault="00D52DFF" w:rsidP="00C506C9">
            <w:pPr>
              <w:jc w:val="right"/>
              <w:rPr>
                <w:color w:val="000000" w:themeColor="text1"/>
                <w:szCs w:val="21"/>
              </w:rPr>
            </w:pPr>
            <w:r w:rsidRPr="0023542D">
              <w:rPr>
                <w:color w:val="000000" w:themeColor="text1"/>
                <w:szCs w:val="21"/>
              </w:rPr>
              <w:t>0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2E29D" w14:textId="77777777" w:rsidR="00D52DFF" w:rsidRPr="0023542D" w:rsidRDefault="00D52DFF" w:rsidP="00D52DFF">
            <w:pPr>
              <w:jc w:val="right"/>
              <w:rPr>
                <w:color w:val="000000" w:themeColor="text1"/>
              </w:rPr>
            </w:pPr>
            <w:r w:rsidRPr="0023542D">
              <w:rPr>
                <w:color w:val="000000" w:themeColor="text1"/>
              </w:rPr>
              <w:t>10.51(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5C27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82A12" w14:textId="77777777" w:rsidR="00D52DFF" w:rsidRPr="0023542D" w:rsidRDefault="00B52127" w:rsidP="002E2C0C">
            <w:pPr>
              <w:jc w:val="center"/>
              <w:rPr>
                <w:color w:val="000000" w:themeColor="text1"/>
                <w:szCs w:val="21"/>
                <w:lang w:val="en-GB"/>
              </w:rPr>
            </w:pPr>
            <w:r w:rsidRPr="0023542D">
              <w:rPr>
                <w:color w:val="000000" w:themeColor="text1"/>
                <w:szCs w:val="21"/>
                <w:lang w:val="en-GB"/>
              </w:rPr>
              <w:t>0.212(0.027-1.643)</w:t>
            </w:r>
          </w:p>
        </w:tc>
      </w:tr>
    </w:tbl>
    <w:p w14:paraId="1F322ED8" w14:textId="77777777" w:rsidR="00DA02CC" w:rsidRPr="0023542D" w:rsidRDefault="00DA02CC" w:rsidP="00DA02CC">
      <w:pPr>
        <w:rPr>
          <w:color w:val="000000" w:themeColor="text1"/>
        </w:rPr>
      </w:pPr>
    </w:p>
    <w:p w14:paraId="633BD248" w14:textId="77777777" w:rsidR="00DA02CC" w:rsidRPr="0023542D" w:rsidRDefault="00DA02CC" w:rsidP="00DA02CC">
      <w:pPr>
        <w:rPr>
          <w:color w:val="000000" w:themeColor="text1"/>
          <w:sz w:val="20"/>
          <w:szCs w:val="20"/>
        </w:rPr>
      </w:pPr>
      <w:r w:rsidRPr="0023542D">
        <w:rPr>
          <w:b/>
          <w:bCs/>
          <w:color w:val="000000" w:themeColor="text1"/>
          <w:sz w:val="20"/>
          <w:szCs w:val="20"/>
        </w:rPr>
        <w:t>Note:</w:t>
      </w:r>
      <w:r w:rsidRPr="0023542D">
        <w:rPr>
          <w:color w:val="000000" w:themeColor="text1"/>
          <w:sz w:val="20"/>
          <w:szCs w:val="20"/>
        </w:rPr>
        <w:t xml:space="preserve"> a: Haplotypes were constructed by </w:t>
      </w:r>
      <w:bookmarkStart w:id="2" w:name="_Hlk32420252"/>
      <w:r w:rsidRPr="0023542D">
        <w:rPr>
          <w:color w:val="000000" w:themeColor="text1"/>
          <w:sz w:val="20"/>
          <w:szCs w:val="20"/>
        </w:rPr>
        <w:t>rs2227010-rs2856758-rs2734648-rs1799987-rs1799988-rs41469351-rs1800023-rs1800024</w:t>
      </w:r>
      <w:bookmarkEnd w:id="2"/>
      <w:r w:rsidRPr="0023542D">
        <w:rPr>
          <w:rFonts w:hint="eastAsia"/>
          <w:color w:val="000000" w:themeColor="text1"/>
          <w:sz w:val="20"/>
          <w:szCs w:val="20"/>
        </w:rPr>
        <w:t>.</w:t>
      </w:r>
    </w:p>
    <w:p w14:paraId="08FF0EBE" w14:textId="4CB15F53" w:rsidR="00DA02CC" w:rsidRPr="0023542D" w:rsidRDefault="00DA02CC" w:rsidP="00DA02CC">
      <w:pPr>
        <w:rPr>
          <w:color w:val="000000" w:themeColor="text1"/>
          <w:sz w:val="20"/>
          <w:szCs w:val="20"/>
        </w:rPr>
      </w:pPr>
      <w:r w:rsidRPr="0023542D">
        <w:rPr>
          <w:color w:val="000000" w:themeColor="text1"/>
          <w:sz w:val="20"/>
          <w:szCs w:val="20"/>
        </w:rPr>
        <w:t>b:</w:t>
      </w:r>
      <w:r w:rsidR="004D61B5" w:rsidRPr="0023542D">
        <w:rPr>
          <w:color w:val="000000" w:themeColor="text1"/>
          <w:sz w:val="20"/>
          <w:szCs w:val="20"/>
        </w:rPr>
        <w:t xml:space="preserve"> HHA, HHB, HHC, and HHF were p</w:t>
      </w:r>
      <w:r w:rsidR="004D61B5" w:rsidRPr="0023542D">
        <w:rPr>
          <w:rFonts w:hint="eastAsia"/>
          <w:color w:val="000000" w:themeColor="text1"/>
          <w:sz w:val="20"/>
          <w:szCs w:val="20"/>
        </w:rPr>
        <w:t>re</w:t>
      </w:r>
      <w:r w:rsidRPr="0023542D">
        <w:rPr>
          <w:color w:val="000000" w:themeColor="text1"/>
          <w:sz w:val="20"/>
          <w:szCs w:val="20"/>
        </w:rPr>
        <w:t>viously reported (</w:t>
      </w:r>
      <w:r w:rsidR="0023542D">
        <w:rPr>
          <w:color w:val="000000" w:themeColor="text1"/>
          <w:sz w:val="20"/>
          <w:szCs w:val="20"/>
        </w:rPr>
        <w:t>25-27</w:t>
      </w:r>
      <w:r w:rsidRPr="0023542D">
        <w:rPr>
          <w:color w:val="000000" w:themeColor="text1"/>
          <w:sz w:val="20"/>
          <w:szCs w:val="20"/>
        </w:rPr>
        <w:t>).</w:t>
      </w:r>
    </w:p>
    <w:p w14:paraId="3BE548CB" w14:textId="77777777" w:rsidR="00DA02CC" w:rsidRPr="0023542D" w:rsidRDefault="00DA02CC" w:rsidP="00DA02CC">
      <w:pPr>
        <w:rPr>
          <w:color w:val="000000" w:themeColor="text1"/>
          <w:sz w:val="20"/>
          <w:szCs w:val="20"/>
        </w:rPr>
      </w:pPr>
      <w:r w:rsidRPr="0023542D">
        <w:rPr>
          <w:color w:val="000000" w:themeColor="text1"/>
          <w:sz w:val="20"/>
          <w:szCs w:val="20"/>
        </w:rPr>
        <w:t>c: Bonferroni correction was applied and the P-value was adjusted to 0.00</w:t>
      </w:r>
      <w:r w:rsidRPr="0023542D">
        <w:rPr>
          <w:rFonts w:hint="eastAsia"/>
          <w:color w:val="000000" w:themeColor="text1"/>
          <w:sz w:val="20"/>
          <w:szCs w:val="20"/>
        </w:rPr>
        <w:t>4</w:t>
      </w:r>
      <w:r w:rsidRPr="0023542D">
        <w:rPr>
          <w:color w:val="000000" w:themeColor="text1"/>
          <w:sz w:val="20"/>
          <w:szCs w:val="20"/>
        </w:rPr>
        <w:t xml:space="preserve"> (0.05/</w:t>
      </w:r>
      <w:r w:rsidRPr="0023542D">
        <w:rPr>
          <w:rFonts w:hint="eastAsia"/>
          <w:color w:val="000000" w:themeColor="text1"/>
          <w:sz w:val="20"/>
          <w:szCs w:val="20"/>
        </w:rPr>
        <w:t>11</w:t>
      </w:r>
      <w:r w:rsidRPr="0023542D">
        <w:rPr>
          <w:color w:val="000000" w:themeColor="text1"/>
          <w:sz w:val="20"/>
          <w:szCs w:val="20"/>
        </w:rPr>
        <w:t>).</w:t>
      </w:r>
    </w:p>
    <w:p w14:paraId="66266F4E" w14:textId="77777777" w:rsidR="00DA02CC" w:rsidRPr="0023542D" w:rsidRDefault="00DA02CC" w:rsidP="00DA02CC">
      <w:pPr>
        <w:rPr>
          <w:color w:val="000000" w:themeColor="text1"/>
          <w:sz w:val="20"/>
          <w:szCs w:val="20"/>
        </w:rPr>
      </w:pPr>
    </w:p>
    <w:p w14:paraId="6B890230" w14:textId="77777777" w:rsidR="00F8037D" w:rsidRPr="0023542D" w:rsidRDefault="00F8037D">
      <w:pPr>
        <w:rPr>
          <w:color w:val="000000" w:themeColor="text1"/>
        </w:rPr>
      </w:pPr>
    </w:p>
    <w:p w14:paraId="0225D923" w14:textId="77777777" w:rsidR="00C506C9" w:rsidRPr="0023542D" w:rsidRDefault="00C506C9">
      <w:pPr>
        <w:rPr>
          <w:color w:val="000000" w:themeColor="text1"/>
        </w:rPr>
      </w:pPr>
    </w:p>
    <w:p w14:paraId="0107C433" w14:textId="77777777" w:rsidR="00C506C9" w:rsidRPr="0023542D" w:rsidRDefault="00C506C9">
      <w:pPr>
        <w:rPr>
          <w:color w:val="000000" w:themeColor="text1"/>
        </w:rPr>
      </w:pPr>
    </w:p>
    <w:p w14:paraId="21FE79A6" w14:textId="77777777" w:rsidR="00C506C9" w:rsidRPr="0023542D" w:rsidRDefault="00C506C9">
      <w:pPr>
        <w:rPr>
          <w:color w:val="000000" w:themeColor="text1"/>
        </w:rPr>
      </w:pPr>
    </w:p>
    <w:p w14:paraId="3A8DAAB8" w14:textId="77777777" w:rsidR="00C506C9" w:rsidRPr="0023542D" w:rsidRDefault="00C506C9">
      <w:pPr>
        <w:rPr>
          <w:color w:val="000000" w:themeColor="text1"/>
        </w:rPr>
      </w:pPr>
    </w:p>
    <w:p w14:paraId="67DB1E3C" w14:textId="77777777" w:rsidR="00C506C9" w:rsidRPr="0023542D" w:rsidRDefault="00C506C9">
      <w:pPr>
        <w:rPr>
          <w:color w:val="000000" w:themeColor="text1"/>
        </w:rPr>
      </w:pPr>
    </w:p>
    <w:p w14:paraId="5C23CD98" w14:textId="77777777" w:rsidR="00C506C9" w:rsidRPr="0023542D" w:rsidRDefault="00C506C9" w:rsidP="001964D9">
      <w:pPr>
        <w:jc w:val="center"/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</w:pPr>
    </w:p>
    <w:p w14:paraId="64932C57" w14:textId="77777777" w:rsidR="00C506C9" w:rsidRPr="0023542D" w:rsidRDefault="00CC3587" w:rsidP="001964D9">
      <w:pPr>
        <w:jc w:val="center"/>
        <w:rPr>
          <w:color w:val="000000" w:themeColor="text1"/>
        </w:rPr>
      </w:pPr>
      <w:r w:rsidRPr="0023542D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0C81E772" wp14:editId="6E98C3D9">
            <wp:extent cx="2952750" cy="3200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D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8E390" w14:textId="1CACDA38" w:rsidR="00634585" w:rsidRPr="0023542D" w:rsidRDefault="001964D9" w:rsidP="001964D9">
      <w:pPr>
        <w:jc w:val="center"/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</w:pPr>
      <w:proofErr w:type="spellStart"/>
      <w:r w:rsidRPr="0023542D">
        <w:rPr>
          <w:rFonts w:asciiTheme="majorHAnsi" w:eastAsia="黑体" w:hAnsiTheme="majorHAnsi" w:cstheme="majorBidi" w:hint="eastAsia"/>
          <w:b/>
          <w:bCs/>
          <w:color w:val="000000" w:themeColor="text1"/>
          <w:sz w:val="20"/>
          <w:szCs w:val="20"/>
        </w:rPr>
        <w:t>s</w:t>
      </w:r>
      <w:r w:rsidRPr="0023542D"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  <w:t>Figure</w:t>
      </w:r>
      <w:proofErr w:type="spellEnd"/>
      <w:r w:rsidRPr="0023542D"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  <w:t xml:space="preserve"> 1 LD plot of SNP</w:t>
      </w:r>
      <w:r w:rsidR="0023542D" w:rsidRPr="0023542D"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  <w:t>s</w:t>
      </w:r>
      <w:r w:rsidRPr="0023542D">
        <w:rPr>
          <w:rFonts w:asciiTheme="majorHAnsi" w:eastAsia="黑体" w:hAnsiTheme="majorHAnsi" w:cstheme="majorBidi"/>
          <w:b/>
          <w:bCs/>
          <w:color w:val="000000" w:themeColor="text1"/>
          <w:sz w:val="20"/>
          <w:szCs w:val="20"/>
        </w:rPr>
        <w:t xml:space="preserve"> in CCR5 promoter in Chinese Han population. </w:t>
      </w:r>
    </w:p>
    <w:p w14:paraId="3EDF02F9" w14:textId="77777777" w:rsidR="001964D9" w:rsidRPr="0023542D" w:rsidRDefault="001964D9" w:rsidP="001964D9">
      <w:pPr>
        <w:jc w:val="center"/>
        <w:rPr>
          <w:color w:val="000000" w:themeColor="text1"/>
        </w:rPr>
      </w:pPr>
      <w:r w:rsidRPr="00985F46">
        <w:rPr>
          <w:rFonts w:asciiTheme="majorHAnsi" w:eastAsia="黑体" w:hAnsiTheme="majorHAnsi" w:cstheme="majorBidi"/>
          <w:i/>
          <w:color w:val="000000" w:themeColor="text1"/>
          <w:sz w:val="20"/>
          <w:szCs w:val="20"/>
        </w:rPr>
        <w:t>D’</w:t>
      </w:r>
      <w:r w:rsidRPr="0023542D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 xml:space="preserve"> value among SNPs were showed in </w:t>
      </w:r>
      <w:r w:rsidR="00634585" w:rsidRPr="0023542D">
        <w:rPr>
          <w:rFonts w:asciiTheme="majorHAnsi" w:eastAsia="黑体" w:hAnsiTheme="majorHAnsi" w:cstheme="majorBidi"/>
          <w:color w:val="000000" w:themeColor="text1"/>
          <w:sz w:val="20"/>
          <w:szCs w:val="20"/>
        </w:rPr>
        <w:t>matrix.</w:t>
      </w:r>
    </w:p>
    <w:sectPr w:rsidR="001964D9" w:rsidRPr="0023542D" w:rsidSect="00F61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CD901" w14:textId="77777777" w:rsidR="009C1EF0" w:rsidRDefault="009C1EF0" w:rsidP="00C506C9">
      <w:r>
        <w:separator/>
      </w:r>
    </w:p>
  </w:endnote>
  <w:endnote w:type="continuationSeparator" w:id="0">
    <w:p w14:paraId="21A16130" w14:textId="77777777" w:rsidR="009C1EF0" w:rsidRDefault="009C1EF0" w:rsidP="00C50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CDE70" w14:textId="77777777" w:rsidR="009C1EF0" w:rsidRDefault="009C1EF0" w:rsidP="00C506C9">
      <w:r>
        <w:separator/>
      </w:r>
    </w:p>
  </w:footnote>
  <w:footnote w:type="continuationSeparator" w:id="0">
    <w:p w14:paraId="70513077" w14:textId="77777777" w:rsidR="009C1EF0" w:rsidRDefault="009C1EF0" w:rsidP="00C50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02CC"/>
    <w:rsid w:val="000B5DF1"/>
    <w:rsid w:val="001964D9"/>
    <w:rsid w:val="001D5E51"/>
    <w:rsid w:val="001D77D3"/>
    <w:rsid w:val="0023542D"/>
    <w:rsid w:val="002E2C0C"/>
    <w:rsid w:val="00343C7A"/>
    <w:rsid w:val="00386718"/>
    <w:rsid w:val="003D6A4A"/>
    <w:rsid w:val="003F0B1E"/>
    <w:rsid w:val="00402DB9"/>
    <w:rsid w:val="004D61B5"/>
    <w:rsid w:val="00553D58"/>
    <w:rsid w:val="00634585"/>
    <w:rsid w:val="0073097F"/>
    <w:rsid w:val="0090179B"/>
    <w:rsid w:val="00911434"/>
    <w:rsid w:val="00985F46"/>
    <w:rsid w:val="009A4E87"/>
    <w:rsid w:val="009C1EF0"/>
    <w:rsid w:val="00A627C1"/>
    <w:rsid w:val="00B52127"/>
    <w:rsid w:val="00C506C9"/>
    <w:rsid w:val="00CC3587"/>
    <w:rsid w:val="00D52DFF"/>
    <w:rsid w:val="00DA02CC"/>
    <w:rsid w:val="00F25E92"/>
    <w:rsid w:val="00F35A7C"/>
    <w:rsid w:val="00F6147B"/>
    <w:rsid w:val="00F8037D"/>
    <w:rsid w:val="00F91008"/>
    <w:rsid w:val="00FD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C9A9E"/>
  <w15:docId w15:val="{C54829CB-7AFA-4325-8F1D-A0C042A9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02CC"/>
    <w:pPr>
      <w:widowControl w:val="0"/>
      <w:jc w:val="both"/>
    </w:pPr>
  </w:style>
  <w:style w:type="paragraph" w:styleId="2">
    <w:name w:val="heading 2"/>
    <w:aliases w:val="小标题"/>
    <w:basedOn w:val="a"/>
    <w:next w:val="a"/>
    <w:link w:val="20"/>
    <w:uiPriority w:val="9"/>
    <w:unhideWhenUsed/>
    <w:qFormat/>
    <w:rsid w:val="0073097F"/>
    <w:pPr>
      <w:keepNext/>
      <w:keepLines/>
      <w:spacing w:before="260" w:after="260"/>
      <w:outlineLvl w:val="1"/>
    </w:pPr>
    <w:rPr>
      <w:rFonts w:asciiTheme="majorHAnsi" w:eastAsiaTheme="majorEastAsia" w:hAnsiTheme="majorHAnsi" w:cstheme="majorBidi"/>
      <w:b/>
      <w:bCs/>
      <w:color w:val="0F243E" w:themeColor="text2" w:themeShade="8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小标题 字符"/>
    <w:basedOn w:val="a0"/>
    <w:link w:val="2"/>
    <w:uiPriority w:val="9"/>
    <w:rsid w:val="0073097F"/>
    <w:rPr>
      <w:rFonts w:asciiTheme="majorHAnsi" w:eastAsiaTheme="majorEastAsia" w:hAnsiTheme="majorHAnsi" w:cstheme="majorBidi"/>
      <w:b/>
      <w:bCs/>
      <w:color w:val="0F243E" w:themeColor="text2" w:themeShade="80"/>
      <w:sz w:val="28"/>
      <w:szCs w:val="32"/>
    </w:rPr>
  </w:style>
  <w:style w:type="paragraph" w:styleId="a3">
    <w:name w:val="caption"/>
    <w:basedOn w:val="a"/>
    <w:next w:val="a"/>
    <w:uiPriority w:val="35"/>
    <w:unhideWhenUsed/>
    <w:qFormat/>
    <w:rsid w:val="00DA02CC"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F25E9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25E9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50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506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50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50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1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2007</Words>
  <Characters>11444</Characters>
  <Application>Microsoft Office Word</Application>
  <DocSecurity>0</DocSecurity>
  <Lines>95</Lines>
  <Paragraphs>26</Paragraphs>
  <ScaleCrop>false</ScaleCrop>
  <Company/>
  <LinksUpToDate>false</LinksUpToDate>
  <CharactersWithSpaces>1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舒媛 刘</cp:lastModifiedBy>
  <cp:revision>12</cp:revision>
  <dcterms:created xsi:type="dcterms:W3CDTF">2020-08-18T03:01:00Z</dcterms:created>
  <dcterms:modified xsi:type="dcterms:W3CDTF">2021-02-13T06:28:00Z</dcterms:modified>
</cp:coreProperties>
</file>